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983F18" w14:textId="55F72F7E" w:rsidR="00A06D71" w:rsidRDefault="000E40AB" w:rsidP="008E3EAD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t xml:space="preserve">Supplementary </w:t>
      </w:r>
      <w:r w:rsidR="008E3EAD">
        <w:rPr>
          <w:rFonts w:ascii="Times New Roman" w:hAnsi="Times New Roman" w:cs="Times New Roman"/>
          <w:b/>
          <w:sz w:val="32"/>
          <w:szCs w:val="24"/>
        </w:rPr>
        <w:t>Material</w:t>
      </w:r>
    </w:p>
    <w:p w14:paraId="1AA338BF" w14:textId="0B72DCAF" w:rsidR="00CD5AD5" w:rsidRPr="00037C15" w:rsidRDefault="008E3EAD" w:rsidP="00CD5A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37C1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3613F" w:rsidRPr="00037C15">
        <w:rPr>
          <w:rFonts w:ascii="Times New Roman" w:hAnsi="Times New Roman" w:cs="Times New Roman"/>
          <w:b/>
          <w:sz w:val="24"/>
          <w:szCs w:val="24"/>
        </w:rPr>
        <w:t>Table 1</w:t>
      </w:r>
      <w:r w:rsidRPr="00037C1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37C15" w:rsidRPr="00037C15">
        <w:rPr>
          <w:rFonts w:ascii="Times New Roman" w:hAnsi="Times New Roman" w:cs="Times New Roman"/>
          <w:sz w:val="24"/>
          <w:szCs w:val="24"/>
        </w:rPr>
        <w:t>Oligonucleotides Used in T</w:t>
      </w:r>
      <w:r w:rsidR="00CD5AD5" w:rsidRPr="00037C15">
        <w:rPr>
          <w:rFonts w:ascii="Times New Roman" w:hAnsi="Times New Roman" w:cs="Times New Roman"/>
          <w:sz w:val="24"/>
          <w:szCs w:val="24"/>
        </w:rPr>
        <w:t>his S</w:t>
      </w:r>
      <w:r w:rsidRPr="00037C15">
        <w:rPr>
          <w:rFonts w:ascii="Times New Roman" w:hAnsi="Times New Roman" w:cs="Times New Roman"/>
          <w:sz w:val="24"/>
          <w:szCs w:val="24"/>
        </w:rPr>
        <w:t>tudy.</w:t>
      </w:r>
    </w:p>
    <w:tbl>
      <w:tblPr>
        <w:tblStyle w:val="ad"/>
        <w:tblW w:w="13750" w:type="dxa"/>
        <w:tblLayout w:type="fixed"/>
        <w:tblLook w:val="04A0" w:firstRow="1" w:lastRow="0" w:firstColumn="1" w:lastColumn="0" w:noHBand="0" w:noVBand="1"/>
      </w:tblPr>
      <w:tblGrid>
        <w:gridCol w:w="3098"/>
        <w:gridCol w:w="9364"/>
        <w:gridCol w:w="1288"/>
      </w:tblGrid>
      <w:tr w:rsidR="00CD5AD5" w:rsidRPr="00FE7241" w14:paraId="231B00ED" w14:textId="77777777" w:rsidTr="00161A25">
        <w:tc>
          <w:tcPr>
            <w:tcW w:w="3098" w:type="dxa"/>
            <w:tcBorders>
              <w:left w:val="nil"/>
              <w:bottom w:val="single" w:sz="4" w:space="0" w:color="auto"/>
              <w:right w:val="nil"/>
            </w:tcBorders>
          </w:tcPr>
          <w:p w14:paraId="7E5784C2" w14:textId="77777777" w:rsidR="00CD5AD5" w:rsidRPr="00FE7241" w:rsidRDefault="00CD5AD5" w:rsidP="00161A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241">
              <w:rPr>
                <w:rFonts w:ascii="Times New Roman" w:hAnsi="Times New Roman" w:cs="Times New Roman"/>
                <w:sz w:val="24"/>
                <w:szCs w:val="24"/>
              </w:rPr>
              <w:br w:type="page"/>
              <w:t>Name</w:t>
            </w:r>
          </w:p>
        </w:tc>
        <w:tc>
          <w:tcPr>
            <w:tcW w:w="9364" w:type="dxa"/>
            <w:tcBorders>
              <w:left w:val="nil"/>
              <w:bottom w:val="single" w:sz="4" w:space="0" w:color="auto"/>
              <w:right w:val="nil"/>
            </w:tcBorders>
          </w:tcPr>
          <w:p w14:paraId="7E8CF119" w14:textId="7DC0C48C" w:rsidR="00CD5AD5" w:rsidRPr="00FE7241" w:rsidRDefault="001C0B3A" w:rsidP="00161A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CD5AD5">
              <w:rPr>
                <w:rFonts w:ascii="Times New Roman" w:hAnsi="Times New Roman" w:cs="Times New Roman"/>
                <w:sz w:val="24"/>
                <w:szCs w:val="24"/>
              </w:rPr>
              <w:t xml:space="preserve">equences </w:t>
            </w:r>
            <w:r w:rsidR="00CD5AD5" w:rsidRPr="002E2DFB">
              <w:rPr>
                <w:rFonts w:ascii="Times New Roman" w:hAnsi="Times New Roman" w:cs="Times New Roman"/>
                <w:sz w:val="24"/>
                <w:szCs w:val="24"/>
              </w:rPr>
              <w:t xml:space="preserve">(5’ </w:t>
            </w:r>
            <w:r w:rsidR="00CD5AD5" w:rsidRPr="002E2DFB">
              <w:rPr>
                <w:rFonts w:ascii="Times New Roman" w:eastAsia="바탕" w:hAnsi="Times New Roman" w:cs="Times New Roman"/>
                <w:sz w:val="24"/>
                <w:szCs w:val="24"/>
              </w:rPr>
              <w:t>→</w:t>
            </w:r>
            <w:r w:rsidR="00CD5AD5" w:rsidRPr="002E2DFB">
              <w:rPr>
                <w:rFonts w:ascii="Times New Roman" w:hAnsi="Times New Roman" w:cs="Times New Roman"/>
                <w:sz w:val="24"/>
                <w:szCs w:val="24"/>
              </w:rPr>
              <w:t xml:space="preserve"> 3’)</w:t>
            </w:r>
          </w:p>
        </w:tc>
        <w:tc>
          <w:tcPr>
            <w:tcW w:w="1288" w:type="dxa"/>
            <w:tcBorders>
              <w:left w:val="nil"/>
              <w:bottom w:val="single" w:sz="4" w:space="0" w:color="auto"/>
              <w:right w:val="nil"/>
            </w:tcBorders>
          </w:tcPr>
          <w:p w14:paraId="000A3835" w14:textId="77777777" w:rsidR="00CD5AD5" w:rsidRPr="00FE7241" w:rsidRDefault="00CD5AD5" w:rsidP="00161A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24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CD5AD5" w:rsidRPr="00FE7241" w14:paraId="0268F313" w14:textId="77777777" w:rsidTr="00161A25"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</w:tcPr>
          <w:p w14:paraId="71FBEE34" w14:textId="77777777" w:rsidR="00CD5AD5" w:rsidRPr="00915E18" w:rsidRDefault="00CD5AD5" w:rsidP="00161A25">
            <w:pPr>
              <w:widowControl/>
              <w:wordWrap/>
              <w:autoSpaceDE/>
              <w:autoSpaceDN/>
              <w:spacing w:line="276" w:lineRule="auto"/>
              <w:ind w:firstLineChars="50" w:firstLin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ligonucleotides</w:t>
            </w:r>
          </w:p>
        </w:tc>
        <w:tc>
          <w:tcPr>
            <w:tcW w:w="9364" w:type="dxa"/>
            <w:tcBorders>
              <w:top w:val="nil"/>
              <w:left w:val="nil"/>
              <w:bottom w:val="nil"/>
              <w:right w:val="nil"/>
            </w:tcBorders>
          </w:tcPr>
          <w:p w14:paraId="68EE436A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179D2389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5AD5" w:rsidRPr="00FE7241" w14:paraId="6D35267C" w14:textId="77777777" w:rsidTr="00161A25"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</w:tcPr>
          <w:p w14:paraId="0F41CB24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ind w:firstLineChars="50" w:firstLin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galR-KO-F1</w:t>
            </w:r>
          </w:p>
        </w:tc>
        <w:tc>
          <w:tcPr>
            <w:tcW w:w="9364" w:type="dxa"/>
            <w:tcBorders>
              <w:top w:val="nil"/>
              <w:left w:val="nil"/>
              <w:bottom w:val="nil"/>
              <w:right w:val="nil"/>
            </w:tcBorders>
          </w:tcPr>
          <w:p w14:paraId="6A1AD023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ATGTAAGCGTTTACCCACTAAGGTATTTTCGACACTATAGAACGCGGCCG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1AFB811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24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D5AD5" w:rsidRPr="00FE7241" w14:paraId="35F76240" w14:textId="77777777" w:rsidTr="00161A25"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</w:tcPr>
          <w:p w14:paraId="2B1259BC" w14:textId="77777777" w:rsidR="00CD5AD5" w:rsidRPr="00327A0D" w:rsidRDefault="00CD5AD5" w:rsidP="00161A25">
            <w:pPr>
              <w:widowControl/>
              <w:wordWrap/>
              <w:autoSpaceDE/>
              <w:autoSpaceDN/>
              <w:spacing w:line="276" w:lineRule="auto"/>
              <w:ind w:firstLineChars="50" w:firstLin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galR-KO-R1</w:t>
            </w:r>
          </w:p>
        </w:tc>
        <w:tc>
          <w:tcPr>
            <w:tcW w:w="9364" w:type="dxa"/>
            <w:tcBorders>
              <w:top w:val="nil"/>
              <w:left w:val="nil"/>
              <w:bottom w:val="nil"/>
              <w:right w:val="nil"/>
            </w:tcBorders>
          </w:tcPr>
          <w:p w14:paraId="7A095058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TTACTGGCGCTGGAATTGCTTTAACTGCGGCCGCATAGGCCACTAGTGG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25C3202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24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D5AD5" w:rsidRPr="00FE7241" w14:paraId="3F90D708" w14:textId="77777777" w:rsidTr="00161A25"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</w:tcPr>
          <w:p w14:paraId="6E80FDD3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ind w:firstLineChars="50" w:firstLin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galR-KO-F2</w:t>
            </w:r>
          </w:p>
        </w:tc>
        <w:tc>
          <w:tcPr>
            <w:tcW w:w="9364" w:type="dxa"/>
            <w:tcBorders>
              <w:top w:val="nil"/>
              <w:left w:val="nil"/>
              <w:bottom w:val="nil"/>
              <w:right w:val="nil"/>
            </w:tcBorders>
          </w:tcPr>
          <w:p w14:paraId="659679EB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AAAACACGCCACCCCTTGAACCAACGGGCGTTTTCCGTAACACTGAAAGAATGTAAGCGTTTACCCACT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8D0065C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24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D5AD5" w:rsidRPr="00FE7241" w14:paraId="5A01E2CF" w14:textId="77777777" w:rsidTr="00161A25"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</w:tcPr>
          <w:p w14:paraId="32961F0E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ind w:firstLineChars="50" w:firstLin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galR-KO-R2</w:t>
            </w:r>
          </w:p>
        </w:tc>
        <w:tc>
          <w:tcPr>
            <w:tcW w:w="9364" w:type="dxa"/>
            <w:tcBorders>
              <w:top w:val="nil"/>
              <w:left w:val="nil"/>
              <w:bottom w:val="nil"/>
              <w:right w:val="nil"/>
            </w:tcBorders>
          </w:tcPr>
          <w:p w14:paraId="44322B0F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TTGATAATGGTCAGGCGCGGTTGATTCGCCGTCGCCAGACCATCGAAGAATTACTGGCGCTGGAATTGCT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3AAC985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24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D5AD5" w:rsidRPr="00FE7241" w14:paraId="49EB05FE" w14:textId="77777777" w:rsidTr="00161A25"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</w:tcPr>
          <w:p w14:paraId="156703D5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ind w:firstLineChars="50" w:firstLin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galS-KO-F1</w:t>
            </w:r>
          </w:p>
        </w:tc>
        <w:tc>
          <w:tcPr>
            <w:tcW w:w="9364" w:type="dxa"/>
            <w:tcBorders>
              <w:top w:val="nil"/>
              <w:left w:val="nil"/>
              <w:bottom w:val="nil"/>
              <w:right w:val="nil"/>
            </w:tcBorders>
          </w:tcPr>
          <w:p w14:paraId="2C0AB3AF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ACTGTGAAATCACTCACAGATTGAAAGCGGGACACTATAGAACGCGGCCG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19C07FB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24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D5AD5" w:rsidRPr="00FE7241" w14:paraId="3A0DF627" w14:textId="77777777" w:rsidTr="00161A25"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</w:tcPr>
          <w:p w14:paraId="5851CAFF" w14:textId="77777777" w:rsidR="00CD5AD5" w:rsidRPr="00915E18" w:rsidRDefault="00CD5AD5" w:rsidP="00161A25">
            <w:pPr>
              <w:widowControl/>
              <w:wordWrap/>
              <w:autoSpaceDE/>
              <w:autoSpaceDN/>
              <w:spacing w:line="276" w:lineRule="auto"/>
              <w:ind w:firstLineChars="50" w:firstLin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galS-KO-R1</w:t>
            </w:r>
          </w:p>
        </w:tc>
        <w:tc>
          <w:tcPr>
            <w:tcW w:w="9364" w:type="dxa"/>
            <w:tcBorders>
              <w:top w:val="nil"/>
              <w:left w:val="nil"/>
              <w:bottom w:val="nil"/>
              <w:right w:val="nil"/>
            </w:tcBorders>
          </w:tcPr>
          <w:p w14:paraId="54E57DCA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CAGTCATTTACTGCAATCTCATAACAGGTACCGCATAGGCCACTAGTGG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03179078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24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D5AD5" w:rsidRPr="00FE7241" w14:paraId="6C4EA9EA" w14:textId="77777777" w:rsidTr="00161A25"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</w:tcPr>
          <w:p w14:paraId="44A9169A" w14:textId="77777777" w:rsidR="00CD5AD5" w:rsidRPr="00915E18" w:rsidRDefault="00CD5AD5" w:rsidP="00161A25">
            <w:pPr>
              <w:widowControl/>
              <w:wordWrap/>
              <w:autoSpaceDE/>
              <w:autoSpaceDN/>
              <w:spacing w:line="276" w:lineRule="auto"/>
              <w:ind w:firstLineChars="50" w:firstLin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galS-KO-F2</w:t>
            </w:r>
          </w:p>
        </w:tc>
        <w:tc>
          <w:tcPr>
            <w:tcW w:w="9364" w:type="dxa"/>
            <w:tcBorders>
              <w:top w:val="nil"/>
              <w:left w:val="nil"/>
              <w:bottom w:val="nil"/>
              <w:right w:val="nil"/>
            </w:tcBorders>
          </w:tcPr>
          <w:p w14:paraId="25D4FA06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CGGGTTACAACGTTAAAACGGTGCAATCATAGCTATCACATTGTTAAGATACTGTGAAATCACTCACAG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7688771E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24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D5AD5" w:rsidRPr="00FE7241" w14:paraId="5397B650" w14:textId="77777777" w:rsidTr="00161A25"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</w:tcPr>
          <w:p w14:paraId="20D96521" w14:textId="77777777" w:rsidR="00CD5AD5" w:rsidRPr="00915E18" w:rsidRDefault="00CD5AD5" w:rsidP="00161A25">
            <w:pPr>
              <w:widowControl/>
              <w:wordWrap/>
              <w:autoSpaceDE/>
              <w:autoSpaceDN/>
              <w:spacing w:line="276" w:lineRule="auto"/>
              <w:ind w:firstLineChars="50" w:firstLin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galS-KO-R2</w:t>
            </w:r>
          </w:p>
        </w:tc>
        <w:tc>
          <w:tcPr>
            <w:tcW w:w="9364" w:type="dxa"/>
            <w:tcBorders>
              <w:top w:val="nil"/>
              <w:left w:val="nil"/>
              <w:bottom w:val="nil"/>
              <w:right w:val="nil"/>
            </w:tcBorders>
          </w:tcPr>
          <w:p w14:paraId="4F0964DA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TCGATTCACGAAGTCCTGTATTCAGTGCTGACAAAATAGCCGCCAGCAAGCAGTCATTTACTGCAATCT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66ECC13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24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D5AD5" w:rsidRPr="00FE7241" w14:paraId="09632766" w14:textId="77777777" w:rsidTr="00161A25"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</w:tcPr>
          <w:p w14:paraId="7E3A0ADA" w14:textId="77777777" w:rsidR="00CD5AD5" w:rsidRPr="00915E18" w:rsidRDefault="00CD5AD5" w:rsidP="00161A25">
            <w:pPr>
              <w:widowControl/>
              <w:wordWrap/>
              <w:autoSpaceDE/>
              <w:autoSpaceDN/>
              <w:spacing w:line="276" w:lineRule="auto"/>
              <w:ind w:firstLineChars="50" w:firstLin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zwf-KO-F1</w:t>
            </w:r>
          </w:p>
        </w:tc>
        <w:tc>
          <w:tcPr>
            <w:tcW w:w="9364" w:type="dxa"/>
            <w:tcBorders>
              <w:top w:val="nil"/>
              <w:left w:val="nil"/>
              <w:bottom w:val="nil"/>
              <w:right w:val="nil"/>
            </w:tcBorders>
          </w:tcPr>
          <w:p w14:paraId="13BF4DB3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TAAAATAACCATAAAGGATAAGCGCAGATAGACACTATAGAACGCGGCCG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D149349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24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D5AD5" w:rsidRPr="00FE7241" w14:paraId="3B1BBABB" w14:textId="77777777" w:rsidTr="00161A25"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</w:tcPr>
          <w:p w14:paraId="3BEB194B" w14:textId="77777777" w:rsidR="00CD5AD5" w:rsidRPr="00915E18" w:rsidRDefault="00CD5AD5" w:rsidP="00161A25">
            <w:pPr>
              <w:widowControl/>
              <w:wordWrap/>
              <w:autoSpaceDE/>
              <w:autoSpaceDN/>
              <w:spacing w:line="276" w:lineRule="auto"/>
              <w:ind w:firstLineChars="50" w:firstLin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zwf-KO-R1</w:t>
            </w:r>
          </w:p>
        </w:tc>
        <w:tc>
          <w:tcPr>
            <w:tcW w:w="9364" w:type="dxa"/>
            <w:tcBorders>
              <w:top w:val="nil"/>
              <w:left w:val="nil"/>
              <w:bottom w:val="nil"/>
              <w:right w:val="nil"/>
            </w:tcBorders>
          </w:tcPr>
          <w:p w14:paraId="453636A6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TACCGGGTTAGTTAACTTAAGGAGAATGACCCGCATAGGCCACTAGTGG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BDB676E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24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D5AD5" w:rsidRPr="00FE7241" w14:paraId="2BCB0C2D" w14:textId="77777777" w:rsidTr="00161A25"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</w:tcPr>
          <w:p w14:paraId="31D7749F" w14:textId="77777777" w:rsidR="00CD5AD5" w:rsidRPr="00915E18" w:rsidRDefault="00CD5AD5" w:rsidP="00161A25">
            <w:pPr>
              <w:widowControl/>
              <w:wordWrap/>
              <w:autoSpaceDE/>
              <w:autoSpaceDN/>
              <w:spacing w:line="276" w:lineRule="auto"/>
              <w:ind w:firstLineChars="50" w:firstLin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zwf-KO-F2</w:t>
            </w:r>
          </w:p>
        </w:tc>
        <w:tc>
          <w:tcPr>
            <w:tcW w:w="9364" w:type="dxa"/>
            <w:tcBorders>
              <w:top w:val="nil"/>
              <w:left w:val="nil"/>
              <w:bottom w:val="nil"/>
              <w:right w:val="nil"/>
            </w:tcBorders>
          </w:tcPr>
          <w:p w14:paraId="31A1C5B0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CCTGAAAGTGTAAAAATTGTTCTACAATCTGCGCAAGATCATGTTACCGGTAAAATAACCATAAAGGAT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629C72F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24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D5AD5" w:rsidRPr="00FE7241" w14:paraId="2A0C47BA" w14:textId="77777777" w:rsidTr="00161A25"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</w:tcPr>
          <w:p w14:paraId="279ED35F" w14:textId="77777777" w:rsidR="00CD5AD5" w:rsidRPr="00915E18" w:rsidRDefault="00CD5AD5" w:rsidP="00161A25">
            <w:pPr>
              <w:widowControl/>
              <w:wordWrap/>
              <w:autoSpaceDE/>
              <w:autoSpaceDN/>
              <w:spacing w:line="276" w:lineRule="auto"/>
              <w:ind w:firstLineChars="50" w:firstLin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zwf-KO-R2</w:t>
            </w:r>
          </w:p>
        </w:tc>
        <w:tc>
          <w:tcPr>
            <w:tcW w:w="9364" w:type="dxa"/>
            <w:tcBorders>
              <w:top w:val="nil"/>
              <w:left w:val="nil"/>
              <w:bottom w:val="nil"/>
              <w:right w:val="nil"/>
            </w:tcBorders>
          </w:tcPr>
          <w:p w14:paraId="131F9FC2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AAAGCAGTACAGTGCACCGTAAGAAAATTACAAGTATACCCTGGCTTAAGTACCGGGTTAGTTAACTTA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F408A74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24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D5AD5" w:rsidRPr="00FE7241" w14:paraId="02832907" w14:textId="77777777" w:rsidTr="00161A25"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</w:tcPr>
          <w:p w14:paraId="34287E44" w14:textId="77777777" w:rsidR="00CD5AD5" w:rsidRPr="00915E18" w:rsidRDefault="00CD5AD5" w:rsidP="00161A25">
            <w:pPr>
              <w:widowControl/>
              <w:wordWrap/>
              <w:autoSpaceDE/>
              <w:autoSpaceDN/>
              <w:spacing w:line="276" w:lineRule="auto"/>
              <w:ind w:firstLineChars="50" w:firstLin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pfkA-KO-F1</w:t>
            </w:r>
          </w:p>
        </w:tc>
        <w:tc>
          <w:tcPr>
            <w:tcW w:w="9364" w:type="dxa"/>
            <w:tcBorders>
              <w:top w:val="nil"/>
              <w:left w:val="nil"/>
              <w:bottom w:val="nil"/>
              <w:right w:val="nil"/>
            </w:tcBorders>
          </w:tcPr>
          <w:p w14:paraId="1080CC6D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GGTAAAGGAATCTGCCTTTTTCCGAAATCAGACACTATAGAACGCGGCCG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82F1D48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24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D5AD5" w:rsidRPr="00FE7241" w14:paraId="200F657F" w14:textId="77777777" w:rsidTr="00161A25"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</w:tcPr>
          <w:p w14:paraId="7CC9AB29" w14:textId="77777777" w:rsidR="00CD5AD5" w:rsidRPr="00915E18" w:rsidRDefault="00CD5AD5" w:rsidP="00161A25">
            <w:pPr>
              <w:widowControl/>
              <w:wordWrap/>
              <w:autoSpaceDE/>
              <w:autoSpaceDN/>
              <w:spacing w:line="276" w:lineRule="auto"/>
              <w:ind w:firstLineChars="50" w:firstLin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fkA-KO-R1</w:t>
            </w:r>
          </w:p>
        </w:tc>
        <w:tc>
          <w:tcPr>
            <w:tcW w:w="9364" w:type="dxa"/>
            <w:tcBorders>
              <w:top w:val="nil"/>
              <w:left w:val="nil"/>
              <w:bottom w:val="nil"/>
              <w:right w:val="nil"/>
            </w:tcBorders>
          </w:tcPr>
          <w:p w14:paraId="5FB837E2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TACTATTTGCACATTCGTTGGATCACTTCGCCGCATAGGCCACTAGTGG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944D0EA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24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D5AD5" w:rsidRPr="00FE7241" w14:paraId="45F524B2" w14:textId="77777777" w:rsidTr="00161A25"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</w:tcPr>
          <w:p w14:paraId="09B56D5E" w14:textId="77777777" w:rsidR="00CD5AD5" w:rsidRPr="00915E18" w:rsidRDefault="00CD5AD5" w:rsidP="00161A25">
            <w:pPr>
              <w:widowControl/>
              <w:wordWrap/>
              <w:autoSpaceDE/>
              <w:autoSpaceDN/>
              <w:spacing w:line="276" w:lineRule="auto"/>
              <w:ind w:firstLineChars="50" w:firstLin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pfkA-KO-F2</w:t>
            </w:r>
          </w:p>
        </w:tc>
        <w:tc>
          <w:tcPr>
            <w:tcW w:w="9364" w:type="dxa"/>
            <w:tcBorders>
              <w:top w:val="nil"/>
              <w:left w:val="nil"/>
              <w:bottom w:val="nil"/>
              <w:right w:val="nil"/>
            </w:tcBorders>
          </w:tcPr>
          <w:p w14:paraId="1031536B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CCTGATAAGCGAAGCGCATCAGGCATTTTTGCTTCTGTCATCGGTTTCAGGGTAAAGGAATCTGCCTTTT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F59E00D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24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D5AD5" w:rsidRPr="00FE7241" w14:paraId="04734A85" w14:textId="77777777" w:rsidTr="00161A25"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</w:tcPr>
          <w:p w14:paraId="688D8F90" w14:textId="77777777" w:rsidR="00CD5AD5" w:rsidRPr="00915E18" w:rsidRDefault="00CD5AD5" w:rsidP="00161A25">
            <w:pPr>
              <w:widowControl/>
              <w:wordWrap/>
              <w:autoSpaceDE/>
              <w:autoSpaceDN/>
              <w:spacing w:line="276" w:lineRule="auto"/>
              <w:ind w:firstLineChars="50" w:firstLin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pfkA-KO-R2</w:t>
            </w:r>
          </w:p>
        </w:tc>
        <w:tc>
          <w:tcPr>
            <w:tcW w:w="9364" w:type="dxa"/>
            <w:tcBorders>
              <w:top w:val="nil"/>
              <w:left w:val="nil"/>
              <w:bottom w:val="nil"/>
              <w:right w:val="nil"/>
            </w:tcBorders>
          </w:tcPr>
          <w:p w14:paraId="19C96B6B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ATACCGCCATTTGGCCTGACCTGAATCAATTCAGCAGGAAGTGATTGTTATACTATTTGCACATTCGTTG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F2AB51F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24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D5AD5" w:rsidRPr="00FE7241" w14:paraId="3ACB0A37" w14:textId="77777777" w:rsidTr="00161A25"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</w:tcPr>
          <w:p w14:paraId="55FE8524" w14:textId="77777777" w:rsidR="00CD5AD5" w:rsidRPr="00915E18" w:rsidRDefault="00CD5AD5" w:rsidP="00161A25">
            <w:pPr>
              <w:widowControl/>
              <w:wordWrap/>
              <w:autoSpaceDE/>
              <w:autoSpaceDN/>
              <w:spacing w:line="276" w:lineRule="auto"/>
              <w:ind w:firstLineChars="50" w:firstLin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hasA-F</w:t>
            </w:r>
          </w:p>
        </w:tc>
        <w:tc>
          <w:tcPr>
            <w:tcW w:w="9364" w:type="dxa"/>
            <w:tcBorders>
              <w:top w:val="nil"/>
              <w:left w:val="nil"/>
              <w:bottom w:val="nil"/>
              <w:right w:val="nil"/>
            </w:tcBorders>
          </w:tcPr>
          <w:p w14:paraId="20469218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CAGACCATGGAATTCGAGCTCGGTACCCGGATGAGAACATTAAAAAACCTCATAACTGTT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E5F584B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24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D5AD5" w:rsidRPr="00FE7241" w14:paraId="2216CAAD" w14:textId="77777777" w:rsidTr="00161A25"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</w:tcPr>
          <w:p w14:paraId="1A53B913" w14:textId="77777777" w:rsidR="00CD5AD5" w:rsidRPr="00915E18" w:rsidRDefault="00CD5AD5" w:rsidP="00161A25">
            <w:pPr>
              <w:widowControl/>
              <w:wordWrap/>
              <w:autoSpaceDE/>
              <w:autoSpaceDN/>
              <w:spacing w:line="276" w:lineRule="auto"/>
              <w:ind w:firstLineChars="50" w:firstLin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hasA-R</w:t>
            </w:r>
          </w:p>
        </w:tc>
        <w:tc>
          <w:tcPr>
            <w:tcW w:w="9364" w:type="dxa"/>
            <w:tcBorders>
              <w:top w:val="nil"/>
              <w:left w:val="nil"/>
              <w:bottom w:val="nil"/>
              <w:right w:val="nil"/>
            </w:tcBorders>
          </w:tcPr>
          <w:p w14:paraId="18EFC042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CGCCAAAACAGCCAAGCTTGCATGCCTGCATTATAATAATTTTTTACGTGTTCCCCAGT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0AF59DA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24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D5AD5" w:rsidRPr="00FE7241" w14:paraId="75897866" w14:textId="77777777" w:rsidTr="00161A25"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</w:tcPr>
          <w:p w14:paraId="5F6A1774" w14:textId="77777777" w:rsidR="00CD5AD5" w:rsidRPr="00915E18" w:rsidRDefault="00CD5AD5" w:rsidP="00161A25">
            <w:pPr>
              <w:widowControl/>
              <w:wordWrap/>
              <w:autoSpaceDE/>
              <w:autoSpaceDN/>
              <w:spacing w:line="276" w:lineRule="auto"/>
              <w:ind w:firstLineChars="50" w:firstLin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galU-Gib-F</w:t>
            </w:r>
          </w:p>
        </w:tc>
        <w:tc>
          <w:tcPr>
            <w:tcW w:w="9364" w:type="dxa"/>
            <w:tcBorders>
              <w:top w:val="nil"/>
              <w:left w:val="nil"/>
              <w:bottom w:val="nil"/>
              <w:right w:val="nil"/>
            </w:tcBorders>
          </w:tcPr>
          <w:p w14:paraId="0412975C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AATTGTGAGCGGATAACAATT ATGGCTGCCATTAATACGAAAGT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8454C35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24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D5AD5" w:rsidRPr="00FE7241" w14:paraId="7664E16B" w14:textId="77777777" w:rsidTr="00161A25"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</w:tcPr>
          <w:p w14:paraId="35DCD784" w14:textId="77777777" w:rsidR="00CD5AD5" w:rsidRPr="00915E18" w:rsidRDefault="00CD5AD5" w:rsidP="00161A25">
            <w:pPr>
              <w:widowControl/>
              <w:wordWrap/>
              <w:autoSpaceDE/>
              <w:autoSpaceDN/>
              <w:spacing w:line="276" w:lineRule="auto"/>
              <w:ind w:firstLineChars="50" w:firstLin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galU-Gib-R</w:t>
            </w:r>
          </w:p>
        </w:tc>
        <w:tc>
          <w:tcPr>
            <w:tcW w:w="9364" w:type="dxa"/>
            <w:tcBorders>
              <w:top w:val="nil"/>
              <w:left w:val="nil"/>
              <w:bottom w:val="nil"/>
              <w:right w:val="nil"/>
            </w:tcBorders>
          </w:tcPr>
          <w:p w14:paraId="7444C388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TCCGCCAAAACAGCCAAGCTTGCATGCCTGTTACTTCTTAATGCCCATCTCTT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0D0E3DC8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24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D5AD5" w:rsidRPr="00FE7241" w14:paraId="5B3DC9C0" w14:textId="77777777" w:rsidTr="00161A25"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</w:tcPr>
          <w:p w14:paraId="1728B5D1" w14:textId="77777777" w:rsidR="00CD5AD5" w:rsidRPr="00915E18" w:rsidRDefault="00CD5AD5" w:rsidP="00161A25">
            <w:pPr>
              <w:widowControl/>
              <w:wordWrap/>
              <w:autoSpaceDE/>
              <w:autoSpaceDN/>
              <w:spacing w:line="276" w:lineRule="auto"/>
              <w:ind w:firstLineChars="50" w:firstLin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ugd-Gib-F</w:t>
            </w:r>
          </w:p>
        </w:tc>
        <w:tc>
          <w:tcPr>
            <w:tcW w:w="9364" w:type="dxa"/>
            <w:tcBorders>
              <w:top w:val="nil"/>
              <w:left w:val="nil"/>
              <w:bottom w:val="nil"/>
              <w:right w:val="nil"/>
            </w:tcBorders>
          </w:tcPr>
          <w:p w14:paraId="0FD3D4CB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AACAGACCATGGAATTCGAGCTCGGTACCCATGAAAATCACCATTTCCGGTACT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C971642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24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D5AD5" w:rsidRPr="00FE7241" w14:paraId="3FCB15D5" w14:textId="77777777" w:rsidTr="00161A25"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</w:tcPr>
          <w:p w14:paraId="6C71BA8A" w14:textId="77777777" w:rsidR="00CD5AD5" w:rsidRPr="00915E18" w:rsidRDefault="00CD5AD5" w:rsidP="00161A25">
            <w:pPr>
              <w:widowControl/>
              <w:wordWrap/>
              <w:autoSpaceDE/>
              <w:autoSpaceDN/>
              <w:spacing w:line="276" w:lineRule="auto"/>
              <w:ind w:firstLineChars="50" w:firstLin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ugd-Gib-R</w:t>
            </w:r>
          </w:p>
        </w:tc>
        <w:tc>
          <w:tcPr>
            <w:tcW w:w="9364" w:type="dxa"/>
            <w:tcBorders>
              <w:top w:val="nil"/>
              <w:left w:val="nil"/>
              <w:bottom w:val="nil"/>
              <w:right w:val="nil"/>
            </w:tcBorders>
          </w:tcPr>
          <w:p w14:paraId="620E40A2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GGCAGCCATAATTGTTATCCGCTCACAATTTTAGTCGCTGCCAAAGAGAT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7D27478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24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D5AD5" w:rsidRPr="00FE7241" w14:paraId="7CE4742A" w14:textId="77777777" w:rsidTr="00161A25"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</w:tcPr>
          <w:p w14:paraId="6D1157FB" w14:textId="77777777" w:rsidR="00CD5AD5" w:rsidRPr="00915E18" w:rsidRDefault="00CD5AD5" w:rsidP="00161A25">
            <w:pPr>
              <w:widowControl/>
              <w:wordWrap/>
              <w:autoSpaceDE/>
              <w:autoSpaceDN/>
              <w:spacing w:line="276" w:lineRule="auto"/>
              <w:ind w:firstLineChars="50" w:firstLin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gl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-Gib-F</w:t>
            </w:r>
          </w:p>
        </w:tc>
        <w:tc>
          <w:tcPr>
            <w:tcW w:w="9364" w:type="dxa"/>
            <w:tcBorders>
              <w:top w:val="nil"/>
              <w:left w:val="nil"/>
              <w:bottom w:val="nil"/>
              <w:right w:val="nil"/>
            </w:tcBorders>
          </w:tcPr>
          <w:p w14:paraId="4D691C96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AACAGACCATGGAATTCGAGCTCGGTACCCATGTTGAATAATGCTATGAGCGTAG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47A8F9E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24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D5AD5" w:rsidRPr="00FE7241" w14:paraId="778CEA7F" w14:textId="77777777" w:rsidTr="00161A25"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</w:tcPr>
          <w:p w14:paraId="6349724E" w14:textId="77777777" w:rsidR="00CD5AD5" w:rsidRPr="00915E18" w:rsidRDefault="00CD5AD5" w:rsidP="00161A25">
            <w:pPr>
              <w:widowControl/>
              <w:wordWrap/>
              <w:autoSpaceDE/>
              <w:autoSpaceDN/>
              <w:spacing w:line="276" w:lineRule="auto"/>
              <w:ind w:firstLineChars="50" w:firstLin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gl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-Gib-R</w:t>
            </w:r>
          </w:p>
        </w:tc>
        <w:tc>
          <w:tcPr>
            <w:tcW w:w="9364" w:type="dxa"/>
            <w:tcBorders>
              <w:top w:val="nil"/>
              <w:left w:val="nil"/>
              <w:bottom w:val="nil"/>
              <w:right w:val="nil"/>
            </w:tcBorders>
          </w:tcPr>
          <w:p w14:paraId="13B30EB4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CATTATACGAGCCGGATGATTAATTGTCAATTACTCAACCGTAACCGATTTTG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747C63D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24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D5AD5" w:rsidRPr="00FE7241" w14:paraId="4553DAF8" w14:textId="77777777" w:rsidTr="00161A25"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</w:tcPr>
          <w:p w14:paraId="740D1041" w14:textId="77777777" w:rsidR="00CD5AD5" w:rsidRPr="00915E18" w:rsidRDefault="00CD5AD5" w:rsidP="00161A25">
            <w:pPr>
              <w:widowControl/>
              <w:wordWrap/>
              <w:autoSpaceDE/>
              <w:autoSpaceDN/>
              <w:spacing w:line="276" w:lineRule="auto"/>
              <w:ind w:firstLineChars="50" w:firstLin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glmM-Gib-F</w:t>
            </w:r>
          </w:p>
        </w:tc>
        <w:tc>
          <w:tcPr>
            <w:tcW w:w="9364" w:type="dxa"/>
            <w:tcBorders>
              <w:top w:val="nil"/>
              <w:left w:val="nil"/>
              <w:bottom w:val="nil"/>
              <w:right w:val="nil"/>
            </w:tcBorders>
          </w:tcPr>
          <w:p w14:paraId="34359336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TTGACAATTAATCATCCGGCTCGTATAATGTGTGGAATTGTGAGCGGATAACAATTATGAGTAATCGTAAATATTTCGGTA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065D535D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24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D5AD5" w:rsidRPr="00FE7241" w14:paraId="6818FFAE" w14:textId="77777777" w:rsidTr="00161A25">
        <w:tc>
          <w:tcPr>
            <w:tcW w:w="3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4412C" w14:textId="77777777" w:rsidR="00CD5AD5" w:rsidRPr="00915E18" w:rsidRDefault="00CD5AD5" w:rsidP="00161A25">
            <w:pPr>
              <w:widowControl/>
              <w:wordWrap/>
              <w:autoSpaceDE/>
              <w:autoSpaceDN/>
              <w:spacing w:line="276" w:lineRule="auto"/>
              <w:ind w:firstLineChars="50" w:firstLin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glmM-Gib-R</w:t>
            </w:r>
          </w:p>
        </w:tc>
        <w:tc>
          <w:tcPr>
            <w:tcW w:w="9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51018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2DFB">
              <w:rPr>
                <w:rFonts w:ascii="Times New Roman" w:hAnsi="Times New Roman" w:cs="Times New Roman"/>
                <w:sz w:val="24"/>
                <w:szCs w:val="24"/>
              </w:rPr>
              <w:t>TCCGCCAAAACAGCCAAGCTTGCATGCCTGTTAAACGGCTTTTACTGCATCG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76420" w14:textId="77777777" w:rsidR="00CD5AD5" w:rsidRDefault="00CD5AD5" w:rsidP="00161A2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24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14:paraId="673E3275" w14:textId="23E60D1B" w:rsidR="00E93F5C" w:rsidRPr="000E40AB" w:rsidRDefault="00E93F5C" w:rsidP="0045190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93F5C" w:rsidRPr="000E40AB" w:rsidSect="00037C15">
      <w:footerReference w:type="default" r:id="rId8"/>
      <w:pgSz w:w="16838" w:h="11906" w:orient="landscape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E17BA5" w14:textId="77777777" w:rsidR="00375B46" w:rsidRDefault="00375B46" w:rsidP="00A4060C">
      <w:pPr>
        <w:spacing w:after="0" w:line="240" w:lineRule="auto"/>
      </w:pPr>
      <w:r>
        <w:separator/>
      </w:r>
    </w:p>
  </w:endnote>
  <w:endnote w:type="continuationSeparator" w:id="0">
    <w:p w14:paraId="3BFDF80F" w14:textId="77777777" w:rsidR="00375B46" w:rsidRDefault="00375B46" w:rsidP="00A406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93769672"/>
      <w:docPartObj>
        <w:docPartGallery w:val="Page Numbers (Bottom of Page)"/>
        <w:docPartUnique/>
      </w:docPartObj>
    </w:sdtPr>
    <w:sdtEndPr/>
    <w:sdtContent>
      <w:p w14:paraId="1475EDE4" w14:textId="749643F6" w:rsidR="00A014EE" w:rsidRDefault="00A014EE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F6273" w:rsidRPr="00CF6273">
          <w:rPr>
            <w:noProof/>
            <w:lang w:val="ko-KR"/>
          </w:rPr>
          <w:t>2</w:t>
        </w:r>
        <w:r>
          <w:fldChar w:fldCharType="end"/>
        </w:r>
      </w:p>
    </w:sdtContent>
  </w:sdt>
  <w:p w14:paraId="0B33F390" w14:textId="77777777" w:rsidR="00A014EE" w:rsidRDefault="00A014E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2747B9" w14:textId="77777777" w:rsidR="00375B46" w:rsidRDefault="00375B46" w:rsidP="00A4060C">
      <w:pPr>
        <w:spacing w:after="0" w:line="240" w:lineRule="auto"/>
      </w:pPr>
      <w:r>
        <w:separator/>
      </w:r>
    </w:p>
  </w:footnote>
  <w:footnote w:type="continuationSeparator" w:id="0">
    <w:p w14:paraId="67F614F4" w14:textId="77777777" w:rsidR="00375B46" w:rsidRDefault="00375B46" w:rsidP="00A406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6679E3"/>
    <w:multiLevelType w:val="hybridMultilevel"/>
    <w:tmpl w:val="646E40C0"/>
    <w:lvl w:ilvl="0" w:tplc="E736A1D2">
      <w:start w:val="5"/>
      <w:numFmt w:val="bullet"/>
      <w:lvlText w:val="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A964CF1"/>
    <w:multiLevelType w:val="hybridMultilevel"/>
    <w:tmpl w:val="6C1A9700"/>
    <w:lvl w:ilvl="0" w:tplc="F6E660C2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6A85CB6"/>
    <w:multiLevelType w:val="hybridMultilevel"/>
    <w:tmpl w:val="F79CADBA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3" w15:restartNumberingAfterBreak="0">
    <w:nsid w:val="1A834E69"/>
    <w:multiLevelType w:val="hybridMultilevel"/>
    <w:tmpl w:val="2B720B9C"/>
    <w:lvl w:ilvl="0" w:tplc="F910A1F2">
      <w:start w:val="5"/>
      <w:numFmt w:val="bullet"/>
      <w:lvlText w:val="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4EC34AEE"/>
    <w:multiLevelType w:val="hybridMultilevel"/>
    <w:tmpl w:val="9A1E190C"/>
    <w:lvl w:ilvl="0" w:tplc="EDCEA1A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69B817D7"/>
    <w:multiLevelType w:val="hybridMultilevel"/>
    <w:tmpl w:val="92A41C6E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5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Bioengineering and Biotechn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dar0rf20esxoees9b5v2fnwxdpe0at95p2&quot;&gt;히알&lt;record-ids&gt;&lt;item&gt;2&lt;/item&gt;&lt;item&gt;7&lt;/item&gt;&lt;item&gt;19&lt;/item&gt;&lt;item&gt;20&lt;/item&gt;&lt;item&gt;21&lt;/item&gt;&lt;item&gt;22&lt;/item&gt;&lt;item&gt;23&lt;/item&gt;&lt;item&gt;24&lt;/item&gt;&lt;item&gt;25&lt;/item&gt;&lt;item&gt;26&lt;/item&gt;&lt;/record-ids&gt;&lt;/item&gt;&lt;/Libraries&gt;"/>
  </w:docVars>
  <w:rsids>
    <w:rsidRoot w:val="00417C39"/>
    <w:rsid w:val="00000E58"/>
    <w:rsid w:val="00001708"/>
    <w:rsid w:val="000022A7"/>
    <w:rsid w:val="000025D7"/>
    <w:rsid w:val="00002764"/>
    <w:rsid w:val="000055B6"/>
    <w:rsid w:val="00006D34"/>
    <w:rsid w:val="00010180"/>
    <w:rsid w:val="0001066E"/>
    <w:rsid w:val="00010BBD"/>
    <w:rsid w:val="00010BC6"/>
    <w:rsid w:val="00011270"/>
    <w:rsid w:val="00011666"/>
    <w:rsid w:val="00011721"/>
    <w:rsid w:val="000125FD"/>
    <w:rsid w:val="00012624"/>
    <w:rsid w:val="00013580"/>
    <w:rsid w:val="000137BB"/>
    <w:rsid w:val="00013E9A"/>
    <w:rsid w:val="00014470"/>
    <w:rsid w:val="00015F40"/>
    <w:rsid w:val="0001643E"/>
    <w:rsid w:val="0001660C"/>
    <w:rsid w:val="000177F1"/>
    <w:rsid w:val="0002040A"/>
    <w:rsid w:val="00021906"/>
    <w:rsid w:val="00022785"/>
    <w:rsid w:val="000227EF"/>
    <w:rsid w:val="00023613"/>
    <w:rsid w:val="0002376B"/>
    <w:rsid w:val="00023C7E"/>
    <w:rsid w:val="00024822"/>
    <w:rsid w:val="00025CD1"/>
    <w:rsid w:val="00026549"/>
    <w:rsid w:val="00026C83"/>
    <w:rsid w:val="00027059"/>
    <w:rsid w:val="000275ED"/>
    <w:rsid w:val="00030D88"/>
    <w:rsid w:val="000327AC"/>
    <w:rsid w:val="00032D70"/>
    <w:rsid w:val="00033426"/>
    <w:rsid w:val="000337F8"/>
    <w:rsid w:val="000348A1"/>
    <w:rsid w:val="00036278"/>
    <w:rsid w:val="00036417"/>
    <w:rsid w:val="00036B03"/>
    <w:rsid w:val="00037C15"/>
    <w:rsid w:val="00042F7E"/>
    <w:rsid w:val="000438EF"/>
    <w:rsid w:val="00043BAB"/>
    <w:rsid w:val="00047A45"/>
    <w:rsid w:val="0005206B"/>
    <w:rsid w:val="00052105"/>
    <w:rsid w:val="000523C6"/>
    <w:rsid w:val="000523F5"/>
    <w:rsid w:val="000525CF"/>
    <w:rsid w:val="00052D69"/>
    <w:rsid w:val="00053BCA"/>
    <w:rsid w:val="00055848"/>
    <w:rsid w:val="000567C7"/>
    <w:rsid w:val="00056BA7"/>
    <w:rsid w:val="00057078"/>
    <w:rsid w:val="00057643"/>
    <w:rsid w:val="00061587"/>
    <w:rsid w:val="000623D2"/>
    <w:rsid w:val="000628C2"/>
    <w:rsid w:val="00063678"/>
    <w:rsid w:val="00064FE7"/>
    <w:rsid w:val="00065EFF"/>
    <w:rsid w:val="00066D91"/>
    <w:rsid w:val="00067570"/>
    <w:rsid w:val="000709F6"/>
    <w:rsid w:val="00071091"/>
    <w:rsid w:val="000711A6"/>
    <w:rsid w:val="00072988"/>
    <w:rsid w:val="00072D51"/>
    <w:rsid w:val="0007389E"/>
    <w:rsid w:val="00076081"/>
    <w:rsid w:val="00080944"/>
    <w:rsid w:val="00080964"/>
    <w:rsid w:val="00083B20"/>
    <w:rsid w:val="00084CBD"/>
    <w:rsid w:val="000850CB"/>
    <w:rsid w:val="00085748"/>
    <w:rsid w:val="00086B4E"/>
    <w:rsid w:val="00090452"/>
    <w:rsid w:val="000913D1"/>
    <w:rsid w:val="000935F9"/>
    <w:rsid w:val="00094E15"/>
    <w:rsid w:val="000A0465"/>
    <w:rsid w:val="000A09A2"/>
    <w:rsid w:val="000A1EC6"/>
    <w:rsid w:val="000A2197"/>
    <w:rsid w:val="000A30E1"/>
    <w:rsid w:val="000A3CC2"/>
    <w:rsid w:val="000A4A14"/>
    <w:rsid w:val="000A4FB1"/>
    <w:rsid w:val="000A793C"/>
    <w:rsid w:val="000A7F52"/>
    <w:rsid w:val="000B08C0"/>
    <w:rsid w:val="000B0F75"/>
    <w:rsid w:val="000B11F7"/>
    <w:rsid w:val="000B366F"/>
    <w:rsid w:val="000B3763"/>
    <w:rsid w:val="000B7138"/>
    <w:rsid w:val="000B7471"/>
    <w:rsid w:val="000C06DF"/>
    <w:rsid w:val="000C14AB"/>
    <w:rsid w:val="000C1ACB"/>
    <w:rsid w:val="000C2969"/>
    <w:rsid w:val="000C2B8B"/>
    <w:rsid w:val="000C3314"/>
    <w:rsid w:val="000C395B"/>
    <w:rsid w:val="000C5D5D"/>
    <w:rsid w:val="000C5E29"/>
    <w:rsid w:val="000C617E"/>
    <w:rsid w:val="000C6750"/>
    <w:rsid w:val="000C79A6"/>
    <w:rsid w:val="000D08C6"/>
    <w:rsid w:val="000D320A"/>
    <w:rsid w:val="000D441C"/>
    <w:rsid w:val="000D51D5"/>
    <w:rsid w:val="000D5DED"/>
    <w:rsid w:val="000D5F8F"/>
    <w:rsid w:val="000D70B6"/>
    <w:rsid w:val="000D71ED"/>
    <w:rsid w:val="000E0296"/>
    <w:rsid w:val="000E0FF5"/>
    <w:rsid w:val="000E1378"/>
    <w:rsid w:val="000E1815"/>
    <w:rsid w:val="000E1A71"/>
    <w:rsid w:val="000E40AB"/>
    <w:rsid w:val="000E4635"/>
    <w:rsid w:val="000E53AB"/>
    <w:rsid w:val="000E63C1"/>
    <w:rsid w:val="000E6DC1"/>
    <w:rsid w:val="000E786A"/>
    <w:rsid w:val="000E7A86"/>
    <w:rsid w:val="000E7D22"/>
    <w:rsid w:val="000F0C4D"/>
    <w:rsid w:val="000F0F38"/>
    <w:rsid w:val="000F1228"/>
    <w:rsid w:val="000F2F41"/>
    <w:rsid w:val="000F4127"/>
    <w:rsid w:val="000F5DFF"/>
    <w:rsid w:val="000F7D4E"/>
    <w:rsid w:val="001008BF"/>
    <w:rsid w:val="001009CE"/>
    <w:rsid w:val="00101468"/>
    <w:rsid w:val="00101F82"/>
    <w:rsid w:val="00102515"/>
    <w:rsid w:val="001053CA"/>
    <w:rsid w:val="001071E7"/>
    <w:rsid w:val="00110257"/>
    <w:rsid w:val="001105F6"/>
    <w:rsid w:val="00110F27"/>
    <w:rsid w:val="0011314E"/>
    <w:rsid w:val="00114100"/>
    <w:rsid w:val="00115051"/>
    <w:rsid w:val="001150F9"/>
    <w:rsid w:val="0011754D"/>
    <w:rsid w:val="00120242"/>
    <w:rsid w:val="00120467"/>
    <w:rsid w:val="00120578"/>
    <w:rsid w:val="0012099D"/>
    <w:rsid w:val="00123061"/>
    <w:rsid w:val="00123653"/>
    <w:rsid w:val="00123987"/>
    <w:rsid w:val="0012468D"/>
    <w:rsid w:val="00124BD3"/>
    <w:rsid w:val="00127C1E"/>
    <w:rsid w:val="0013084C"/>
    <w:rsid w:val="00131888"/>
    <w:rsid w:val="00132092"/>
    <w:rsid w:val="001321CF"/>
    <w:rsid w:val="00132382"/>
    <w:rsid w:val="001329B7"/>
    <w:rsid w:val="00133D29"/>
    <w:rsid w:val="00134A1A"/>
    <w:rsid w:val="00136951"/>
    <w:rsid w:val="001411EA"/>
    <w:rsid w:val="00142C93"/>
    <w:rsid w:val="00143347"/>
    <w:rsid w:val="00143A0D"/>
    <w:rsid w:val="00143E2E"/>
    <w:rsid w:val="00144401"/>
    <w:rsid w:val="001474AD"/>
    <w:rsid w:val="001503DC"/>
    <w:rsid w:val="00151DBD"/>
    <w:rsid w:val="00152017"/>
    <w:rsid w:val="00152DB7"/>
    <w:rsid w:val="00153005"/>
    <w:rsid w:val="00153F26"/>
    <w:rsid w:val="001548DE"/>
    <w:rsid w:val="0015566B"/>
    <w:rsid w:val="00156E67"/>
    <w:rsid w:val="00160C43"/>
    <w:rsid w:val="00161AE5"/>
    <w:rsid w:val="00162044"/>
    <w:rsid w:val="001629E0"/>
    <w:rsid w:val="001631B6"/>
    <w:rsid w:val="00163394"/>
    <w:rsid w:val="0016564F"/>
    <w:rsid w:val="00166B57"/>
    <w:rsid w:val="00166DB6"/>
    <w:rsid w:val="00167462"/>
    <w:rsid w:val="00167C93"/>
    <w:rsid w:val="00170CF3"/>
    <w:rsid w:val="00171B0B"/>
    <w:rsid w:val="00171DA2"/>
    <w:rsid w:val="0017403E"/>
    <w:rsid w:val="0017424C"/>
    <w:rsid w:val="00181F87"/>
    <w:rsid w:val="00182BC4"/>
    <w:rsid w:val="0018363D"/>
    <w:rsid w:val="001843FD"/>
    <w:rsid w:val="0018445C"/>
    <w:rsid w:val="00185BB2"/>
    <w:rsid w:val="0018682D"/>
    <w:rsid w:val="0019053F"/>
    <w:rsid w:val="00190897"/>
    <w:rsid w:val="00191108"/>
    <w:rsid w:val="00191357"/>
    <w:rsid w:val="00194966"/>
    <w:rsid w:val="00194A8A"/>
    <w:rsid w:val="001979C1"/>
    <w:rsid w:val="00197F22"/>
    <w:rsid w:val="00197FB1"/>
    <w:rsid w:val="001A05BB"/>
    <w:rsid w:val="001A1A8A"/>
    <w:rsid w:val="001A2142"/>
    <w:rsid w:val="001A44AC"/>
    <w:rsid w:val="001A5A4A"/>
    <w:rsid w:val="001A67C0"/>
    <w:rsid w:val="001A6EF9"/>
    <w:rsid w:val="001A7035"/>
    <w:rsid w:val="001A7069"/>
    <w:rsid w:val="001B08EC"/>
    <w:rsid w:val="001B12FC"/>
    <w:rsid w:val="001B2694"/>
    <w:rsid w:val="001B45EF"/>
    <w:rsid w:val="001B50B3"/>
    <w:rsid w:val="001B572C"/>
    <w:rsid w:val="001B6EA1"/>
    <w:rsid w:val="001C0B3A"/>
    <w:rsid w:val="001C39C6"/>
    <w:rsid w:val="001C42D6"/>
    <w:rsid w:val="001C6B91"/>
    <w:rsid w:val="001C6F31"/>
    <w:rsid w:val="001D16BF"/>
    <w:rsid w:val="001D3D6F"/>
    <w:rsid w:val="001D643F"/>
    <w:rsid w:val="001D7385"/>
    <w:rsid w:val="001D7F03"/>
    <w:rsid w:val="001E32E4"/>
    <w:rsid w:val="001E429B"/>
    <w:rsid w:val="001E46F0"/>
    <w:rsid w:val="001E583B"/>
    <w:rsid w:val="001E5BCE"/>
    <w:rsid w:val="001E5C8D"/>
    <w:rsid w:val="001E6A60"/>
    <w:rsid w:val="001E7E73"/>
    <w:rsid w:val="001F0544"/>
    <w:rsid w:val="001F0870"/>
    <w:rsid w:val="001F08C2"/>
    <w:rsid w:val="001F0E1C"/>
    <w:rsid w:val="001F2831"/>
    <w:rsid w:val="001F33E2"/>
    <w:rsid w:val="001F35DF"/>
    <w:rsid w:val="001F40D3"/>
    <w:rsid w:val="001F52A0"/>
    <w:rsid w:val="001F753A"/>
    <w:rsid w:val="001F7604"/>
    <w:rsid w:val="002007D3"/>
    <w:rsid w:val="0020112D"/>
    <w:rsid w:val="00202806"/>
    <w:rsid w:val="00203447"/>
    <w:rsid w:val="00203743"/>
    <w:rsid w:val="00203B69"/>
    <w:rsid w:val="00204349"/>
    <w:rsid w:val="00204785"/>
    <w:rsid w:val="00205848"/>
    <w:rsid w:val="00205E17"/>
    <w:rsid w:val="00207095"/>
    <w:rsid w:val="00210632"/>
    <w:rsid w:val="0021119E"/>
    <w:rsid w:val="00213A0C"/>
    <w:rsid w:val="00214ECC"/>
    <w:rsid w:val="002171BA"/>
    <w:rsid w:val="00217BB9"/>
    <w:rsid w:val="00217FF2"/>
    <w:rsid w:val="002204BD"/>
    <w:rsid w:val="00221841"/>
    <w:rsid w:val="00223C5A"/>
    <w:rsid w:val="00224C5A"/>
    <w:rsid w:val="0022594F"/>
    <w:rsid w:val="00225DF2"/>
    <w:rsid w:val="00226B1D"/>
    <w:rsid w:val="00226DBA"/>
    <w:rsid w:val="00227F67"/>
    <w:rsid w:val="00230474"/>
    <w:rsid w:val="00230981"/>
    <w:rsid w:val="00230DA0"/>
    <w:rsid w:val="0023127C"/>
    <w:rsid w:val="002321C1"/>
    <w:rsid w:val="002336BB"/>
    <w:rsid w:val="00234DB1"/>
    <w:rsid w:val="002439F0"/>
    <w:rsid w:val="0024563E"/>
    <w:rsid w:val="00245C2D"/>
    <w:rsid w:val="002474FF"/>
    <w:rsid w:val="00250A62"/>
    <w:rsid w:val="00250D74"/>
    <w:rsid w:val="00252D49"/>
    <w:rsid w:val="00253135"/>
    <w:rsid w:val="00253D90"/>
    <w:rsid w:val="00255558"/>
    <w:rsid w:val="00256905"/>
    <w:rsid w:val="00256FF8"/>
    <w:rsid w:val="00260451"/>
    <w:rsid w:val="0026057E"/>
    <w:rsid w:val="002611B9"/>
    <w:rsid w:val="002649A6"/>
    <w:rsid w:val="00265202"/>
    <w:rsid w:val="00266FF0"/>
    <w:rsid w:val="002670EA"/>
    <w:rsid w:val="00270561"/>
    <w:rsid w:val="00270DBF"/>
    <w:rsid w:val="0027130B"/>
    <w:rsid w:val="00271C6B"/>
    <w:rsid w:val="00272582"/>
    <w:rsid w:val="00272D48"/>
    <w:rsid w:val="00272FF4"/>
    <w:rsid w:val="002731FE"/>
    <w:rsid w:val="0027443B"/>
    <w:rsid w:val="00275FE6"/>
    <w:rsid w:val="0027670A"/>
    <w:rsid w:val="00280C10"/>
    <w:rsid w:val="0028129A"/>
    <w:rsid w:val="00281486"/>
    <w:rsid w:val="00281826"/>
    <w:rsid w:val="00282682"/>
    <w:rsid w:val="002831BC"/>
    <w:rsid w:val="0028367F"/>
    <w:rsid w:val="00284A85"/>
    <w:rsid w:val="00286314"/>
    <w:rsid w:val="00286E0F"/>
    <w:rsid w:val="00290D56"/>
    <w:rsid w:val="00292BEF"/>
    <w:rsid w:val="00292E70"/>
    <w:rsid w:val="00294BF1"/>
    <w:rsid w:val="0029673B"/>
    <w:rsid w:val="00296E1C"/>
    <w:rsid w:val="002A0F60"/>
    <w:rsid w:val="002A10C2"/>
    <w:rsid w:val="002A10DF"/>
    <w:rsid w:val="002A18B1"/>
    <w:rsid w:val="002A2013"/>
    <w:rsid w:val="002A220F"/>
    <w:rsid w:val="002A23AA"/>
    <w:rsid w:val="002A276B"/>
    <w:rsid w:val="002A6324"/>
    <w:rsid w:val="002A6B0B"/>
    <w:rsid w:val="002A6B21"/>
    <w:rsid w:val="002A7E9F"/>
    <w:rsid w:val="002B117C"/>
    <w:rsid w:val="002B1EE1"/>
    <w:rsid w:val="002B275B"/>
    <w:rsid w:val="002B29E5"/>
    <w:rsid w:val="002B2E2E"/>
    <w:rsid w:val="002B3728"/>
    <w:rsid w:val="002B5B6A"/>
    <w:rsid w:val="002B7285"/>
    <w:rsid w:val="002B7AC8"/>
    <w:rsid w:val="002C09E8"/>
    <w:rsid w:val="002C22E0"/>
    <w:rsid w:val="002C2D59"/>
    <w:rsid w:val="002C340D"/>
    <w:rsid w:val="002C3A6D"/>
    <w:rsid w:val="002C3C02"/>
    <w:rsid w:val="002C7E06"/>
    <w:rsid w:val="002D0A60"/>
    <w:rsid w:val="002D0CAA"/>
    <w:rsid w:val="002D140B"/>
    <w:rsid w:val="002D1A0D"/>
    <w:rsid w:val="002D1A47"/>
    <w:rsid w:val="002D24BB"/>
    <w:rsid w:val="002D2FB4"/>
    <w:rsid w:val="002D32CC"/>
    <w:rsid w:val="002D3D00"/>
    <w:rsid w:val="002D6964"/>
    <w:rsid w:val="002D7216"/>
    <w:rsid w:val="002D7256"/>
    <w:rsid w:val="002D74DA"/>
    <w:rsid w:val="002D795A"/>
    <w:rsid w:val="002D7E5E"/>
    <w:rsid w:val="002E003D"/>
    <w:rsid w:val="002E0812"/>
    <w:rsid w:val="002E27F5"/>
    <w:rsid w:val="002E2C64"/>
    <w:rsid w:val="002E324E"/>
    <w:rsid w:val="002E4B89"/>
    <w:rsid w:val="002E4FD4"/>
    <w:rsid w:val="002E58A6"/>
    <w:rsid w:val="002E6764"/>
    <w:rsid w:val="002E72C2"/>
    <w:rsid w:val="002E735A"/>
    <w:rsid w:val="002E7CA3"/>
    <w:rsid w:val="002F10D8"/>
    <w:rsid w:val="002F2B18"/>
    <w:rsid w:val="002F42CD"/>
    <w:rsid w:val="002F4C50"/>
    <w:rsid w:val="002F5309"/>
    <w:rsid w:val="002F6323"/>
    <w:rsid w:val="002F6470"/>
    <w:rsid w:val="003000BD"/>
    <w:rsid w:val="003002D8"/>
    <w:rsid w:val="00300B7F"/>
    <w:rsid w:val="00301269"/>
    <w:rsid w:val="00302664"/>
    <w:rsid w:val="00302EB4"/>
    <w:rsid w:val="00304A87"/>
    <w:rsid w:val="00304CC1"/>
    <w:rsid w:val="003059B7"/>
    <w:rsid w:val="00306977"/>
    <w:rsid w:val="003077E9"/>
    <w:rsid w:val="00307D0D"/>
    <w:rsid w:val="003103D5"/>
    <w:rsid w:val="00311D4F"/>
    <w:rsid w:val="003123D1"/>
    <w:rsid w:val="00312520"/>
    <w:rsid w:val="00313A18"/>
    <w:rsid w:val="0031424A"/>
    <w:rsid w:val="003173F3"/>
    <w:rsid w:val="0031756B"/>
    <w:rsid w:val="00317577"/>
    <w:rsid w:val="003178BA"/>
    <w:rsid w:val="003208B8"/>
    <w:rsid w:val="00320946"/>
    <w:rsid w:val="00323F6C"/>
    <w:rsid w:val="00323FF2"/>
    <w:rsid w:val="00324000"/>
    <w:rsid w:val="0032462E"/>
    <w:rsid w:val="00324651"/>
    <w:rsid w:val="0032562A"/>
    <w:rsid w:val="003263D4"/>
    <w:rsid w:val="0032736B"/>
    <w:rsid w:val="00327954"/>
    <w:rsid w:val="0033037F"/>
    <w:rsid w:val="00330698"/>
    <w:rsid w:val="00330877"/>
    <w:rsid w:val="00332BC0"/>
    <w:rsid w:val="00333485"/>
    <w:rsid w:val="003340CD"/>
    <w:rsid w:val="00337327"/>
    <w:rsid w:val="0033738B"/>
    <w:rsid w:val="00341DCC"/>
    <w:rsid w:val="003424AC"/>
    <w:rsid w:val="003424FC"/>
    <w:rsid w:val="00342C78"/>
    <w:rsid w:val="00343671"/>
    <w:rsid w:val="00343B7F"/>
    <w:rsid w:val="00343BF6"/>
    <w:rsid w:val="003448AF"/>
    <w:rsid w:val="00347250"/>
    <w:rsid w:val="00351FC1"/>
    <w:rsid w:val="00351FDA"/>
    <w:rsid w:val="00352B61"/>
    <w:rsid w:val="00352EE6"/>
    <w:rsid w:val="00356089"/>
    <w:rsid w:val="00356822"/>
    <w:rsid w:val="00356952"/>
    <w:rsid w:val="0035703B"/>
    <w:rsid w:val="0036088F"/>
    <w:rsid w:val="00360945"/>
    <w:rsid w:val="00361EF9"/>
    <w:rsid w:val="003620BB"/>
    <w:rsid w:val="003671CF"/>
    <w:rsid w:val="00367596"/>
    <w:rsid w:val="00367E1D"/>
    <w:rsid w:val="0037071D"/>
    <w:rsid w:val="003719FE"/>
    <w:rsid w:val="00373D93"/>
    <w:rsid w:val="00374F65"/>
    <w:rsid w:val="00375419"/>
    <w:rsid w:val="003755D3"/>
    <w:rsid w:val="00375B46"/>
    <w:rsid w:val="00377390"/>
    <w:rsid w:val="00381F36"/>
    <w:rsid w:val="0038229E"/>
    <w:rsid w:val="00382FF6"/>
    <w:rsid w:val="00383546"/>
    <w:rsid w:val="00383A85"/>
    <w:rsid w:val="00383D5D"/>
    <w:rsid w:val="00386E00"/>
    <w:rsid w:val="00387C54"/>
    <w:rsid w:val="00390141"/>
    <w:rsid w:val="003908F7"/>
    <w:rsid w:val="00391024"/>
    <w:rsid w:val="00391B8C"/>
    <w:rsid w:val="00391CD8"/>
    <w:rsid w:val="00393D6C"/>
    <w:rsid w:val="00394D63"/>
    <w:rsid w:val="00394FF4"/>
    <w:rsid w:val="003950FC"/>
    <w:rsid w:val="00395B3A"/>
    <w:rsid w:val="00397AD8"/>
    <w:rsid w:val="00397F26"/>
    <w:rsid w:val="003A232D"/>
    <w:rsid w:val="003A3BFF"/>
    <w:rsid w:val="003A445B"/>
    <w:rsid w:val="003A4B10"/>
    <w:rsid w:val="003A4DCC"/>
    <w:rsid w:val="003A5150"/>
    <w:rsid w:val="003A5804"/>
    <w:rsid w:val="003A78B8"/>
    <w:rsid w:val="003B0A8C"/>
    <w:rsid w:val="003B0DAA"/>
    <w:rsid w:val="003B1107"/>
    <w:rsid w:val="003B3CF8"/>
    <w:rsid w:val="003B5993"/>
    <w:rsid w:val="003B6516"/>
    <w:rsid w:val="003B6A09"/>
    <w:rsid w:val="003C09BA"/>
    <w:rsid w:val="003C0C95"/>
    <w:rsid w:val="003C1481"/>
    <w:rsid w:val="003C1D24"/>
    <w:rsid w:val="003C1D94"/>
    <w:rsid w:val="003C37EA"/>
    <w:rsid w:val="003C3C1D"/>
    <w:rsid w:val="003C497A"/>
    <w:rsid w:val="003C4EA9"/>
    <w:rsid w:val="003C615F"/>
    <w:rsid w:val="003C6DB0"/>
    <w:rsid w:val="003D058E"/>
    <w:rsid w:val="003D2CB0"/>
    <w:rsid w:val="003D340D"/>
    <w:rsid w:val="003D4EB0"/>
    <w:rsid w:val="003D59E4"/>
    <w:rsid w:val="003D5C61"/>
    <w:rsid w:val="003D6806"/>
    <w:rsid w:val="003D6840"/>
    <w:rsid w:val="003D691B"/>
    <w:rsid w:val="003D7762"/>
    <w:rsid w:val="003E1F27"/>
    <w:rsid w:val="003E30D6"/>
    <w:rsid w:val="003E3AAF"/>
    <w:rsid w:val="003E3B2C"/>
    <w:rsid w:val="003E491F"/>
    <w:rsid w:val="003E5888"/>
    <w:rsid w:val="003E5DCC"/>
    <w:rsid w:val="003E63B4"/>
    <w:rsid w:val="003E6BF7"/>
    <w:rsid w:val="003F1B46"/>
    <w:rsid w:val="003F3351"/>
    <w:rsid w:val="003F4376"/>
    <w:rsid w:val="003F5009"/>
    <w:rsid w:val="003F5540"/>
    <w:rsid w:val="003F56D4"/>
    <w:rsid w:val="003F68A8"/>
    <w:rsid w:val="003F7180"/>
    <w:rsid w:val="0040015B"/>
    <w:rsid w:val="00400C7E"/>
    <w:rsid w:val="00401268"/>
    <w:rsid w:val="0040246A"/>
    <w:rsid w:val="004045C4"/>
    <w:rsid w:val="00405108"/>
    <w:rsid w:val="004069E0"/>
    <w:rsid w:val="00407546"/>
    <w:rsid w:val="004105B9"/>
    <w:rsid w:val="00410E60"/>
    <w:rsid w:val="0041495E"/>
    <w:rsid w:val="00415668"/>
    <w:rsid w:val="004158A8"/>
    <w:rsid w:val="00416AC1"/>
    <w:rsid w:val="00417C39"/>
    <w:rsid w:val="00420A1A"/>
    <w:rsid w:val="00420E90"/>
    <w:rsid w:val="004230AF"/>
    <w:rsid w:val="004243AB"/>
    <w:rsid w:val="00425FD9"/>
    <w:rsid w:val="004262A1"/>
    <w:rsid w:val="00426608"/>
    <w:rsid w:val="004271E1"/>
    <w:rsid w:val="0043201B"/>
    <w:rsid w:val="00432888"/>
    <w:rsid w:val="0043613F"/>
    <w:rsid w:val="00436F28"/>
    <w:rsid w:val="00437BC7"/>
    <w:rsid w:val="00437DEA"/>
    <w:rsid w:val="004420A2"/>
    <w:rsid w:val="00443053"/>
    <w:rsid w:val="0044340D"/>
    <w:rsid w:val="00444797"/>
    <w:rsid w:val="0044480F"/>
    <w:rsid w:val="0044604A"/>
    <w:rsid w:val="0044702B"/>
    <w:rsid w:val="00447BBB"/>
    <w:rsid w:val="00450450"/>
    <w:rsid w:val="0045062E"/>
    <w:rsid w:val="00450655"/>
    <w:rsid w:val="004507B6"/>
    <w:rsid w:val="00451900"/>
    <w:rsid w:val="004544E2"/>
    <w:rsid w:val="00456497"/>
    <w:rsid w:val="00457495"/>
    <w:rsid w:val="00457F90"/>
    <w:rsid w:val="0046010C"/>
    <w:rsid w:val="00460402"/>
    <w:rsid w:val="00460B77"/>
    <w:rsid w:val="0046164C"/>
    <w:rsid w:val="00461B41"/>
    <w:rsid w:val="00462C31"/>
    <w:rsid w:val="0046334C"/>
    <w:rsid w:val="00463452"/>
    <w:rsid w:val="00463B16"/>
    <w:rsid w:val="0046408E"/>
    <w:rsid w:val="0046581E"/>
    <w:rsid w:val="00465E93"/>
    <w:rsid w:val="004711CD"/>
    <w:rsid w:val="00471330"/>
    <w:rsid w:val="004720E4"/>
    <w:rsid w:val="00472C67"/>
    <w:rsid w:val="00475813"/>
    <w:rsid w:val="00476941"/>
    <w:rsid w:val="00477AA3"/>
    <w:rsid w:val="00480F02"/>
    <w:rsid w:val="00481C3B"/>
    <w:rsid w:val="00482683"/>
    <w:rsid w:val="004836B2"/>
    <w:rsid w:val="00483A04"/>
    <w:rsid w:val="00484323"/>
    <w:rsid w:val="0048466E"/>
    <w:rsid w:val="0048572E"/>
    <w:rsid w:val="0048616F"/>
    <w:rsid w:val="00486AD0"/>
    <w:rsid w:val="004902D4"/>
    <w:rsid w:val="00491F82"/>
    <w:rsid w:val="0049475F"/>
    <w:rsid w:val="0049542C"/>
    <w:rsid w:val="004957AD"/>
    <w:rsid w:val="004966A0"/>
    <w:rsid w:val="00496BC2"/>
    <w:rsid w:val="004A0288"/>
    <w:rsid w:val="004A08C4"/>
    <w:rsid w:val="004A0C23"/>
    <w:rsid w:val="004A0F2E"/>
    <w:rsid w:val="004A4CBD"/>
    <w:rsid w:val="004A5869"/>
    <w:rsid w:val="004A5E65"/>
    <w:rsid w:val="004B042E"/>
    <w:rsid w:val="004B315E"/>
    <w:rsid w:val="004B336B"/>
    <w:rsid w:val="004B3D6E"/>
    <w:rsid w:val="004B44D3"/>
    <w:rsid w:val="004B465C"/>
    <w:rsid w:val="004B487E"/>
    <w:rsid w:val="004B5138"/>
    <w:rsid w:val="004B5260"/>
    <w:rsid w:val="004B598C"/>
    <w:rsid w:val="004C18ED"/>
    <w:rsid w:val="004C1A5E"/>
    <w:rsid w:val="004C4ADF"/>
    <w:rsid w:val="004C4F7E"/>
    <w:rsid w:val="004C50ED"/>
    <w:rsid w:val="004C5E91"/>
    <w:rsid w:val="004C64DC"/>
    <w:rsid w:val="004C7D6D"/>
    <w:rsid w:val="004D13C6"/>
    <w:rsid w:val="004D1D72"/>
    <w:rsid w:val="004D244A"/>
    <w:rsid w:val="004D28CC"/>
    <w:rsid w:val="004D2A14"/>
    <w:rsid w:val="004D38B2"/>
    <w:rsid w:val="004D3F72"/>
    <w:rsid w:val="004D5770"/>
    <w:rsid w:val="004D57EB"/>
    <w:rsid w:val="004D624D"/>
    <w:rsid w:val="004D6E69"/>
    <w:rsid w:val="004D6F4A"/>
    <w:rsid w:val="004E00B8"/>
    <w:rsid w:val="004E1D51"/>
    <w:rsid w:val="004E3730"/>
    <w:rsid w:val="004E39E4"/>
    <w:rsid w:val="004E3B85"/>
    <w:rsid w:val="004E45BE"/>
    <w:rsid w:val="004E5E21"/>
    <w:rsid w:val="004E6938"/>
    <w:rsid w:val="004E7C70"/>
    <w:rsid w:val="004F08E5"/>
    <w:rsid w:val="004F3DE4"/>
    <w:rsid w:val="004F55BD"/>
    <w:rsid w:val="004F67A9"/>
    <w:rsid w:val="004F7287"/>
    <w:rsid w:val="00500A16"/>
    <w:rsid w:val="00501B4B"/>
    <w:rsid w:val="00501B66"/>
    <w:rsid w:val="00501D90"/>
    <w:rsid w:val="0050269E"/>
    <w:rsid w:val="00502FEA"/>
    <w:rsid w:val="005038A0"/>
    <w:rsid w:val="005038CF"/>
    <w:rsid w:val="00504CD8"/>
    <w:rsid w:val="005053FC"/>
    <w:rsid w:val="005066FC"/>
    <w:rsid w:val="00506B45"/>
    <w:rsid w:val="00506B5E"/>
    <w:rsid w:val="00506C3C"/>
    <w:rsid w:val="00507235"/>
    <w:rsid w:val="00507AF6"/>
    <w:rsid w:val="00507E66"/>
    <w:rsid w:val="00510600"/>
    <w:rsid w:val="00511751"/>
    <w:rsid w:val="005138CD"/>
    <w:rsid w:val="005140FA"/>
    <w:rsid w:val="005141A1"/>
    <w:rsid w:val="00514E0F"/>
    <w:rsid w:val="005150DD"/>
    <w:rsid w:val="005153A9"/>
    <w:rsid w:val="005157C5"/>
    <w:rsid w:val="005165C0"/>
    <w:rsid w:val="005179DF"/>
    <w:rsid w:val="005208CD"/>
    <w:rsid w:val="00522C1F"/>
    <w:rsid w:val="0052309C"/>
    <w:rsid w:val="00523F61"/>
    <w:rsid w:val="005263D0"/>
    <w:rsid w:val="00530A63"/>
    <w:rsid w:val="0053127E"/>
    <w:rsid w:val="00531831"/>
    <w:rsid w:val="00531C71"/>
    <w:rsid w:val="00531FE8"/>
    <w:rsid w:val="00532458"/>
    <w:rsid w:val="00533182"/>
    <w:rsid w:val="00534B8E"/>
    <w:rsid w:val="00534FD3"/>
    <w:rsid w:val="005360DE"/>
    <w:rsid w:val="005367E7"/>
    <w:rsid w:val="00537223"/>
    <w:rsid w:val="005414E6"/>
    <w:rsid w:val="00541D39"/>
    <w:rsid w:val="005432AF"/>
    <w:rsid w:val="00543AEC"/>
    <w:rsid w:val="00550368"/>
    <w:rsid w:val="005519C6"/>
    <w:rsid w:val="005549ED"/>
    <w:rsid w:val="00556109"/>
    <w:rsid w:val="00556A58"/>
    <w:rsid w:val="00562184"/>
    <w:rsid w:val="0056233D"/>
    <w:rsid w:val="00562578"/>
    <w:rsid w:val="0056262B"/>
    <w:rsid w:val="00563389"/>
    <w:rsid w:val="005637F1"/>
    <w:rsid w:val="00565A4C"/>
    <w:rsid w:val="00565A8E"/>
    <w:rsid w:val="00565B30"/>
    <w:rsid w:val="00567229"/>
    <w:rsid w:val="0057079A"/>
    <w:rsid w:val="00570BED"/>
    <w:rsid w:val="00571BD6"/>
    <w:rsid w:val="00571FC3"/>
    <w:rsid w:val="00573230"/>
    <w:rsid w:val="005745B9"/>
    <w:rsid w:val="00574789"/>
    <w:rsid w:val="00574F29"/>
    <w:rsid w:val="0057504B"/>
    <w:rsid w:val="005765C1"/>
    <w:rsid w:val="00576FCC"/>
    <w:rsid w:val="00577A5E"/>
    <w:rsid w:val="005808FC"/>
    <w:rsid w:val="00584DB5"/>
    <w:rsid w:val="0059272F"/>
    <w:rsid w:val="00593602"/>
    <w:rsid w:val="0059455C"/>
    <w:rsid w:val="00595DFC"/>
    <w:rsid w:val="00596011"/>
    <w:rsid w:val="0059617B"/>
    <w:rsid w:val="005963EF"/>
    <w:rsid w:val="00596DC1"/>
    <w:rsid w:val="005A0327"/>
    <w:rsid w:val="005A0AD1"/>
    <w:rsid w:val="005A1048"/>
    <w:rsid w:val="005A1C7C"/>
    <w:rsid w:val="005A1E3B"/>
    <w:rsid w:val="005A2406"/>
    <w:rsid w:val="005A44B6"/>
    <w:rsid w:val="005A480C"/>
    <w:rsid w:val="005A51C0"/>
    <w:rsid w:val="005A7DD1"/>
    <w:rsid w:val="005B1834"/>
    <w:rsid w:val="005B29F6"/>
    <w:rsid w:val="005B3E7F"/>
    <w:rsid w:val="005B5CC6"/>
    <w:rsid w:val="005B6606"/>
    <w:rsid w:val="005B6885"/>
    <w:rsid w:val="005C1077"/>
    <w:rsid w:val="005C5D74"/>
    <w:rsid w:val="005D1675"/>
    <w:rsid w:val="005D18CE"/>
    <w:rsid w:val="005D2741"/>
    <w:rsid w:val="005D31F8"/>
    <w:rsid w:val="005D386D"/>
    <w:rsid w:val="005D60EF"/>
    <w:rsid w:val="005E0A5B"/>
    <w:rsid w:val="005E1D80"/>
    <w:rsid w:val="005E1E42"/>
    <w:rsid w:val="005E323D"/>
    <w:rsid w:val="005E33F9"/>
    <w:rsid w:val="005E6350"/>
    <w:rsid w:val="005E75DF"/>
    <w:rsid w:val="005E775C"/>
    <w:rsid w:val="005E77E2"/>
    <w:rsid w:val="005F0EFF"/>
    <w:rsid w:val="005F18A0"/>
    <w:rsid w:val="005F1C00"/>
    <w:rsid w:val="005F1E74"/>
    <w:rsid w:val="005F2937"/>
    <w:rsid w:val="005F29F5"/>
    <w:rsid w:val="005F2B2F"/>
    <w:rsid w:val="005F2EBF"/>
    <w:rsid w:val="005F52A4"/>
    <w:rsid w:val="005F6134"/>
    <w:rsid w:val="005F6EAF"/>
    <w:rsid w:val="005F7FEA"/>
    <w:rsid w:val="006009E2"/>
    <w:rsid w:val="00600C43"/>
    <w:rsid w:val="00601F54"/>
    <w:rsid w:val="00601FA7"/>
    <w:rsid w:val="00602767"/>
    <w:rsid w:val="006031E8"/>
    <w:rsid w:val="00603373"/>
    <w:rsid w:val="006069C8"/>
    <w:rsid w:val="00607087"/>
    <w:rsid w:val="0060781A"/>
    <w:rsid w:val="00607EDC"/>
    <w:rsid w:val="00610E7D"/>
    <w:rsid w:val="00613002"/>
    <w:rsid w:val="006138B2"/>
    <w:rsid w:val="0061390D"/>
    <w:rsid w:val="0061483B"/>
    <w:rsid w:val="00614B4B"/>
    <w:rsid w:val="00615252"/>
    <w:rsid w:val="00620A17"/>
    <w:rsid w:val="00621C27"/>
    <w:rsid w:val="00622B8D"/>
    <w:rsid w:val="00624057"/>
    <w:rsid w:val="006255E2"/>
    <w:rsid w:val="00625E21"/>
    <w:rsid w:val="006267E4"/>
    <w:rsid w:val="00626830"/>
    <w:rsid w:val="00626967"/>
    <w:rsid w:val="00626C27"/>
    <w:rsid w:val="00627963"/>
    <w:rsid w:val="00627BA4"/>
    <w:rsid w:val="0063085B"/>
    <w:rsid w:val="006315DC"/>
    <w:rsid w:val="00632BE9"/>
    <w:rsid w:val="006330BF"/>
    <w:rsid w:val="006341C4"/>
    <w:rsid w:val="00636591"/>
    <w:rsid w:val="00636CF7"/>
    <w:rsid w:val="00636E0B"/>
    <w:rsid w:val="00637A39"/>
    <w:rsid w:val="006405F0"/>
    <w:rsid w:val="006415E4"/>
    <w:rsid w:val="00642816"/>
    <w:rsid w:val="00642935"/>
    <w:rsid w:val="00642D38"/>
    <w:rsid w:val="00642E3A"/>
    <w:rsid w:val="006430AB"/>
    <w:rsid w:val="006436D5"/>
    <w:rsid w:val="006465B3"/>
    <w:rsid w:val="00650B1E"/>
    <w:rsid w:val="00651C63"/>
    <w:rsid w:val="0065255E"/>
    <w:rsid w:val="00652F1E"/>
    <w:rsid w:val="00653327"/>
    <w:rsid w:val="00653B9C"/>
    <w:rsid w:val="00655388"/>
    <w:rsid w:val="00655C9E"/>
    <w:rsid w:val="006600F3"/>
    <w:rsid w:val="00661108"/>
    <w:rsid w:val="0066144C"/>
    <w:rsid w:val="00661BA6"/>
    <w:rsid w:val="0066324F"/>
    <w:rsid w:val="00665081"/>
    <w:rsid w:val="00667196"/>
    <w:rsid w:val="0066761E"/>
    <w:rsid w:val="00667F85"/>
    <w:rsid w:val="006702C1"/>
    <w:rsid w:val="006705C9"/>
    <w:rsid w:val="00670773"/>
    <w:rsid w:val="00670C08"/>
    <w:rsid w:val="00672008"/>
    <w:rsid w:val="006720E1"/>
    <w:rsid w:val="006765DC"/>
    <w:rsid w:val="006772DA"/>
    <w:rsid w:val="00677BEC"/>
    <w:rsid w:val="00677C12"/>
    <w:rsid w:val="00681704"/>
    <w:rsid w:val="00681CAD"/>
    <w:rsid w:val="006831FB"/>
    <w:rsid w:val="006834AF"/>
    <w:rsid w:val="00684A7E"/>
    <w:rsid w:val="00685398"/>
    <w:rsid w:val="0068684A"/>
    <w:rsid w:val="00687A08"/>
    <w:rsid w:val="00692BAA"/>
    <w:rsid w:val="00694D7D"/>
    <w:rsid w:val="00696E3C"/>
    <w:rsid w:val="006A0384"/>
    <w:rsid w:val="006A05EC"/>
    <w:rsid w:val="006A20E0"/>
    <w:rsid w:val="006A2793"/>
    <w:rsid w:val="006A324D"/>
    <w:rsid w:val="006A388C"/>
    <w:rsid w:val="006A48B9"/>
    <w:rsid w:val="006A5013"/>
    <w:rsid w:val="006A5F02"/>
    <w:rsid w:val="006A6465"/>
    <w:rsid w:val="006A6E46"/>
    <w:rsid w:val="006A7264"/>
    <w:rsid w:val="006B02DA"/>
    <w:rsid w:val="006B12C0"/>
    <w:rsid w:val="006B1401"/>
    <w:rsid w:val="006B24FA"/>
    <w:rsid w:val="006B2B59"/>
    <w:rsid w:val="006B40A7"/>
    <w:rsid w:val="006B4E16"/>
    <w:rsid w:val="006B594D"/>
    <w:rsid w:val="006B6241"/>
    <w:rsid w:val="006B6AF0"/>
    <w:rsid w:val="006B6BE7"/>
    <w:rsid w:val="006C0344"/>
    <w:rsid w:val="006C0738"/>
    <w:rsid w:val="006C1638"/>
    <w:rsid w:val="006C1A56"/>
    <w:rsid w:val="006C24B5"/>
    <w:rsid w:val="006C2AFF"/>
    <w:rsid w:val="006C2CB7"/>
    <w:rsid w:val="006C3847"/>
    <w:rsid w:val="006C450A"/>
    <w:rsid w:val="006C4605"/>
    <w:rsid w:val="006D1A29"/>
    <w:rsid w:val="006D20AB"/>
    <w:rsid w:val="006D2177"/>
    <w:rsid w:val="006D2BD4"/>
    <w:rsid w:val="006D3612"/>
    <w:rsid w:val="006D37EB"/>
    <w:rsid w:val="006D6EC4"/>
    <w:rsid w:val="006D7801"/>
    <w:rsid w:val="006D7AB5"/>
    <w:rsid w:val="006E032A"/>
    <w:rsid w:val="006E0A8D"/>
    <w:rsid w:val="006E0C53"/>
    <w:rsid w:val="006E2057"/>
    <w:rsid w:val="006E3D66"/>
    <w:rsid w:val="006E48C1"/>
    <w:rsid w:val="006E5A0A"/>
    <w:rsid w:val="006E5BC4"/>
    <w:rsid w:val="006E651D"/>
    <w:rsid w:val="006F17B5"/>
    <w:rsid w:val="006F2DE1"/>
    <w:rsid w:val="006F4529"/>
    <w:rsid w:val="006F4F9A"/>
    <w:rsid w:val="006F7D24"/>
    <w:rsid w:val="0070209A"/>
    <w:rsid w:val="00702B88"/>
    <w:rsid w:val="007032EE"/>
    <w:rsid w:val="007038B6"/>
    <w:rsid w:val="00703E55"/>
    <w:rsid w:val="0070495D"/>
    <w:rsid w:val="00704BFB"/>
    <w:rsid w:val="00705BD2"/>
    <w:rsid w:val="00710322"/>
    <w:rsid w:val="00710E8C"/>
    <w:rsid w:val="00711751"/>
    <w:rsid w:val="00711914"/>
    <w:rsid w:val="00713269"/>
    <w:rsid w:val="0071357B"/>
    <w:rsid w:val="00714372"/>
    <w:rsid w:val="00715A9E"/>
    <w:rsid w:val="00716FD2"/>
    <w:rsid w:val="007178D2"/>
    <w:rsid w:val="00720B42"/>
    <w:rsid w:val="0072114D"/>
    <w:rsid w:val="00721A41"/>
    <w:rsid w:val="0072325D"/>
    <w:rsid w:val="0072420F"/>
    <w:rsid w:val="00724A17"/>
    <w:rsid w:val="00727A97"/>
    <w:rsid w:val="007301D4"/>
    <w:rsid w:val="007305E5"/>
    <w:rsid w:val="00730648"/>
    <w:rsid w:val="007306AE"/>
    <w:rsid w:val="0073138B"/>
    <w:rsid w:val="00732CAB"/>
    <w:rsid w:val="0073581D"/>
    <w:rsid w:val="00735EA3"/>
    <w:rsid w:val="007373E1"/>
    <w:rsid w:val="00737736"/>
    <w:rsid w:val="00740345"/>
    <w:rsid w:val="0074196A"/>
    <w:rsid w:val="00742A76"/>
    <w:rsid w:val="00742C69"/>
    <w:rsid w:val="0074320D"/>
    <w:rsid w:val="0074461E"/>
    <w:rsid w:val="0074559F"/>
    <w:rsid w:val="007457BB"/>
    <w:rsid w:val="00750CA7"/>
    <w:rsid w:val="00751082"/>
    <w:rsid w:val="00751AA9"/>
    <w:rsid w:val="00752214"/>
    <w:rsid w:val="0075276A"/>
    <w:rsid w:val="00752776"/>
    <w:rsid w:val="00752BA2"/>
    <w:rsid w:val="00753451"/>
    <w:rsid w:val="00754CF5"/>
    <w:rsid w:val="007574DF"/>
    <w:rsid w:val="00761B38"/>
    <w:rsid w:val="00762EC3"/>
    <w:rsid w:val="00763DA6"/>
    <w:rsid w:val="0076412F"/>
    <w:rsid w:val="00764869"/>
    <w:rsid w:val="00764AC0"/>
    <w:rsid w:val="00765273"/>
    <w:rsid w:val="00766409"/>
    <w:rsid w:val="00767186"/>
    <w:rsid w:val="00767990"/>
    <w:rsid w:val="00771B31"/>
    <w:rsid w:val="00771F9C"/>
    <w:rsid w:val="007738AC"/>
    <w:rsid w:val="00773ED9"/>
    <w:rsid w:val="00775467"/>
    <w:rsid w:val="00776489"/>
    <w:rsid w:val="007802AF"/>
    <w:rsid w:val="00781EA6"/>
    <w:rsid w:val="007844A8"/>
    <w:rsid w:val="007845EC"/>
    <w:rsid w:val="007861F4"/>
    <w:rsid w:val="00786BD0"/>
    <w:rsid w:val="00787335"/>
    <w:rsid w:val="00787809"/>
    <w:rsid w:val="00787AF7"/>
    <w:rsid w:val="00790928"/>
    <w:rsid w:val="00790A8E"/>
    <w:rsid w:val="00790BDE"/>
    <w:rsid w:val="00791648"/>
    <w:rsid w:val="00793481"/>
    <w:rsid w:val="007956DE"/>
    <w:rsid w:val="007963AD"/>
    <w:rsid w:val="007A0664"/>
    <w:rsid w:val="007A1179"/>
    <w:rsid w:val="007A22D0"/>
    <w:rsid w:val="007A5034"/>
    <w:rsid w:val="007A6C75"/>
    <w:rsid w:val="007B019F"/>
    <w:rsid w:val="007B04BA"/>
    <w:rsid w:val="007B0EA2"/>
    <w:rsid w:val="007B2B9C"/>
    <w:rsid w:val="007B2D72"/>
    <w:rsid w:val="007B2F48"/>
    <w:rsid w:val="007B35BB"/>
    <w:rsid w:val="007B421D"/>
    <w:rsid w:val="007B7799"/>
    <w:rsid w:val="007B77A1"/>
    <w:rsid w:val="007B7B57"/>
    <w:rsid w:val="007C087A"/>
    <w:rsid w:val="007C0EED"/>
    <w:rsid w:val="007C14D8"/>
    <w:rsid w:val="007C2BD9"/>
    <w:rsid w:val="007C304E"/>
    <w:rsid w:val="007C409C"/>
    <w:rsid w:val="007C59A9"/>
    <w:rsid w:val="007C62D4"/>
    <w:rsid w:val="007C721D"/>
    <w:rsid w:val="007D0332"/>
    <w:rsid w:val="007D0507"/>
    <w:rsid w:val="007D2FE3"/>
    <w:rsid w:val="007D3D74"/>
    <w:rsid w:val="007D3E45"/>
    <w:rsid w:val="007D46B9"/>
    <w:rsid w:val="007D7A38"/>
    <w:rsid w:val="007E0CAA"/>
    <w:rsid w:val="007E1C1A"/>
    <w:rsid w:val="007E2D45"/>
    <w:rsid w:val="007E49D6"/>
    <w:rsid w:val="007E6541"/>
    <w:rsid w:val="007F2650"/>
    <w:rsid w:val="007F3077"/>
    <w:rsid w:val="007F3499"/>
    <w:rsid w:val="007F3A29"/>
    <w:rsid w:val="007F3DFB"/>
    <w:rsid w:val="007F459A"/>
    <w:rsid w:val="007F5993"/>
    <w:rsid w:val="0080019D"/>
    <w:rsid w:val="00801988"/>
    <w:rsid w:val="008022BA"/>
    <w:rsid w:val="00803BF2"/>
    <w:rsid w:val="0080406E"/>
    <w:rsid w:val="00805023"/>
    <w:rsid w:val="00805307"/>
    <w:rsid w:val="00806003"/>
    <w:rsid w:val="00806DD9"/>
    <w:rsid w:val="00807D4A"/>
    <w:rsid w:val="00812737"/>
    <w:rsid w:val="00815DF3"/>
    <w:rsid w:val="00816649"/>
    <w:rsid w:val="008175F0"/>
    <w:rsid w:val="008208CF"/>
    <w:rsid w:val="00821139"/>
    <w:rsid w:val="0082212F"/>
    <w:rsid w:val="008223E1"/>
    <w:rsid w:val="00825D3F"/>
    <w:rsid w:val="008305D6"/>
    <w:rsid w:val="00831F7D"/>
    <w:rsid w:val="00832722"/>
    <w:rsid w:val="00833DF9"/>
    <w:rsid w:val="00836A1D"/>
    <w:rsid w:val="00836B78"/>
    <w:rsid w:val="00837C91"/>
    <w:rsid w:val="008408B0"/>
    <w:rsid w:val="00840CF4"/>
    <w:rsid w:val="0084189C"/>
    <w:rsid w:val="00841D2E"/>
    <w:rsid w:val="008434D9"/>
    <w:rsid w:val="008445AB"/>
    <w:rsid w:val="00844762"/>
    <w:rsid w:val="00844A29"/>
    <w:rsid w:val="00847C20"/>
    <w:rsid w:val="008508FF"/>
    <w:rsid w:val="008509A5"/>
    <w:rsid w:val="0085132F"/>
    <w:rsid w:val="008527E6"/>
    <w:rsid w:val="008540D4"/>
    <w:rsid w:val="00855CAD"/>
    <w:rsid w:val="0086016A"/>
    <w:rsid w:val="0086403B"/>
    <w:rsid w:val="008660FC"/>
    <w:rsid w:val="00867451"/>
    <w:rsid w:val="00867BA2"/>
    <w:rsid w:val="008702AE"/>
    <w:rsid w:val="0087030A"/>
    <w:rsid w:val="00871058"/>
    <w:rsid w:val="008710B7"/>
    <w:rsid w:val="008714EE"/>
    <w:rsid w:val="00874901"/>
    <w:rsid w:val="00874EE7"/>
    <w:rsid w:val="00876400"/>
    <w:rsid w:val="00876FE3"/>
    <w:rsid w:val="00880001"/>
    <w:rsid w:val="008801BD"/>
    <w:rsid w:val="00880D6F"/>
    <w:rsid w:val="008818AC"/>
    <w:rsid w:val="0088203B"/>
    <w:rsid w:val="008820B5"/>
    <w:rsid w:val="008832B8"/>
    <w:rsid w:val="00884F96"/>
    <w:rsid w:val="00885060"/>
    <w:rsid w:val="00886145"/>
    <w:rsid w:val="00890069"/>
    <w:rsid w:val="0089145C"/>
    <w:rsid w:val="00892ED2"/>
    <w:rsid w:val="00893FD2"/>
    <w:rsid w:val="00896E35"/>
    <w:rsid w:val="00897638"/>
    <w:rsid w:val="008A08D1"/>
    <w:rsid w:val="008A0BCC"/>
    <w:rsid w:val="008A26F6"/>
    <w:rsid w:val="008A4D54"/>
    <w:rsid w:val="008A5270"/>
    <w:rsid w:val="008A5412"/>
    <w:rsid w:val="008A7336"/>
    <w:rsid w:val="008B07B9"/>
    <w:rsid w:val="008B0E34"/>
    <w:rsid w:val="008B18FF"/>
    <w:rsid w:val="008B3C44"/>
    <w:rsid w:val="008B5C2F"/>
    <w:rsid w:val="008B69A0"/>
    <w:rsid w:val="008C0159"/>
    <w:rsid w:val="008C0536"/>
    <w:rsid w:val="008C0549"/>
    <w:rsid w:val="008C1C9F"/>
    <w:rsid w:val="008C35AF"/>
    <w:rsid w:val="008C3CE6"/>
    <w:rsid w:val="008C3E7C"/>
    <w:rsid w:val="008C5986"/>
    <w:rsid w:val="008C664B"/>
    <w:rsid w:val="008C7774"/>
    <w:rsid w:val="008C7AD5"/>
    <w:rsid w:val="008D011B"/>
    <w:rsid w:val="008D19C1"/>
    <w:rsid w:val="008D2645"/>
    <w:rsid w:val="008D3F6C"/>
    <w:rsid w:val="008D44E8"/>
    <w:rsid w:val="008D5154"/>
    <w:rsid w:val="008D5BD4"/>
    <w:rsid w:val="008D659A"/>
    <w:rsid w:val="008E0515"/>
    <w:rsid w:val="008E23F3"/>
    <w:rsid w:val="008E3EAD"/>
    <w:rsid w:val="008E68E9"/>
    <w:rsid w:val="008E73FA"/>
    <w:rsid w:val="008F119E"/>
    <w:rsid w:val="008F14B0"/>
    <w:rsid w:val="008F1D7D"/>
    <w:rsid w:val="008F309B"/>
    <w:rsid w:val="008F3313"/>
    <w:rsid w:val="008F5867"/>
    <w:rsid w:val="008F637A"/>
    <w:rsid w:val="008F7173"/>
    <w:rsid w:val="0090017D"/>
    <w:rsid w:val="00901938"/>
    <w:rsid w:val="0090244D"/>
    <w:rsid w:val="00902B36"/>
    <w:rsid w:val="0090415C"/>
    <w:rsid w:val="00904D5A"/>
    <w:rsid w:val="00910392"/>
    <w:rsid w:val="00910735"/>
    <w:rsid w:val="0091104A"/>
    <w:rsid w:val="009119F5"/>
    <w:rsid w:val="00911BA6"/>
    <w:rsid w:val="009139A5"/>
    <w:rsid w:val="00914726"/>
    <w:rsid w:val="009151D4"/>
    <w:rsid w:val="0091556D"/>
    <w:rsid w:val="009165DA"/>
    <w:rsid w:val="00916749"/>
    <w:rsid w:val="00916FFF"/>
    <w:rsid w:val="00917C9B"/>
    <w:rsid w:val="009206C8"/>
    <w:rsid w:val="009220E6"/>
    <w:rsid w:val="009227E3"/>
    <w:rsid w:val="00922A35"/>
    <w:rsid w:val="00922F01"/>
    <w:rsid w:val="00925208"/>
    <w:rsid w:val="00926DA4"/>
    <w:rsid w:val="0092774A"/>
    <w:rsid w:val="00930B61"/>
    <w:rsid w:val="00931172"/>
    <w:rsid w:val="00932DF9"/>
    <w:rsid w:val="00933989"/>
    <w:rsid w:val="00933CF6"/>
    <w:rsid w:val="00933D9A"/>
    <w:rsid w:val="00934E11"/>
    <w:rsid w:val="0093622D"/>
    <w:rsid w:val="00937836"/>
    <w:rsid w:val="00940B00"/>
    <w:rsid w:val="009428B8"/>
    <w:rsid w:val="00942F1B"/>
    <w:rsid w:val="0094494D"/>
    <w:rsid w:val="00947877"/>
    <w:rsid w:val="0094787F"/>
    <w:rsid w:val="00947A81"/>
    <w:rsid w:val="00950798"/>
    <w:rsid w:val="009524C8"/>
    <w:rsid w:val="00952A4A"/>
    <w:rsid w:val="00954D0E"/>
    <w:rsid w:val="0095739B"/>
    <w:rsid w:val="00957E0B"/>
    <w:rsid w:val="00960E96"/>
    <w:rsid w:val="009623B1"/>
    <w:rsid w:val="0096262E"/>
    <w:rsid w:val="00962F1D"/>
    <w:rsid w:val="009630AB"/>
    <w:rsid w:val="00963CE2"/>
    <w:rsid w:val="00965254"/>
    <w:rsid w:val="009660E9"/>
    <w:rsid w:val="00966990"/>
    <w:rsid w:val="00966A0C"/>
    <w:rsid w:val="00966BB9"/>
    <w:rsid w:val="0096713C"/>
    <w:rsid w:val="00967301"/>
    <w:rsid w:val="009674B6"/>
    <w:rsid w:val="009716B3"/>
    <w:rsid w:val="00971E0E"/>
    <w:rsid w:val="00971FAE"/>
    <w:rsid w:val="009728C4"/>
    <w:rsid w:val="0097510C"/>
    <w:rsid w:val="009752BB"/>
    <w:rsid w:val="00975673"/>
    <w:rsid w:val="009766C8"/>
    <w:rsid w:val="009769BB"/>
    <w:rsid w:val="0098004A"/>
    <w:rsid w:val="009802C3"/>
    <w:rsid w:val="00981C0F"/>
    <w:rsid w:val="00982261"/>
    <w:rsid w:val="009826B5"/>
    <w:rsid w:val="00983639"/>
    <w:rsid w:val="00983F98"/>
    <w:rsid w:val="00984D59"/>
    <w:rsid w:val="009860A0"/>
    <w:rsid w:val="00987845"/>
    <w:rsid w:val="0099046A"/>
    <w:rsid w:val="00990BBC"/>
    <w:rsid w:val="00990C74"/>
    <w:rsid w:val="00992418"/>
    <w:rsid w:val="00992B28"/>
    <w:rsid w:val="00993053"/>
    <w:rsid w:val="00994FA2"/>
    <w:rsid w:val="0099516E"/>
    <w:rsid w:val="009A0836"/>
    <w:rsid w:val="009A1721"/>
    <w:rsid w:val="009A3ED2"/>
    <w:rsid w:val="009A6206"/>
    <w:rsid w:val="009A6BB2"/>
    <w:rsid w:val="009A7167"/>
    <w:rsid w:val="009A72A1"/>
    <w:rsid w:val="009A7A20"/>
    <w:rsid w:val="009A7B66"/>
    <w:rsid w:val="009A7BFD"/>
    <w:rsid w:val="009B2B29"/>
    <w:rsid w:val="009B306B"/>
    <w:rsid w:val="009B6D2C"/>
    <w:rsid w:val="009C01A1"/>
    <w:rsid w:val="009C07FE"/>
    <w:rsid w:val="009C1192"/>
    <w:rsid w:val="009C1748"/>
    <w:rsid w:val="009C743A"/>
    <w:rsid w:val="009C7915"/>
    <w:rsid w:val="009D0A73"/>
    <w:rsid w:val="009D0FA1"/>
    <w:rsid w:val="009D30B5"/>
    <w:rsid w:val="009D7669"/>
    <w:rsid w:val="009D7E4D"/>
    <w:rsid w:val="009E077F"/>
    <w:rsid w:val="009E0DE5"/>
    <w:rsid w:val="009E2302"/>
    <w:rsid w:val="009E26BF"/>
    <w:rsid w:val="009E2C71"/>
    <w:rsid w:val="009E3882"/>
    <w:rsid w:val="009E43D8"/>
    <w:rsid w:val="009E45D3"/>
    <w:rsid w:val="009E5375"/>
    <w:rsid w:val="009E6DE4"/>
    <w:rsid w:val="009F21A1"/>
    <w:rsid w:val="009F4E36"/>
    <w:rsid w:val="009F73B8"/>
    <w:rsid w:val="009F76E8"/>
    <w:rsid w:val="00A00442"/>
    <w:rsid w:val="00A00559"/>
    <w:rsid w:val="00A00CC3"/>
    <w:rsid w:val="00A00D3E"/>
    <w:rsid w:val="00A014EE"/>
    <w:rsid w:val="00A02232"/>
    <w:rsid w:val="00A02904"/>
    <w:rsid w:val="00A0329E"/>
    <w:rsid w:val="00A03474"/>
    <w:rsid w:val="00A04439"/>
    <w:rsid w:val="00A04B8C"/>
    <w:rsid w:val="00A04E62"/>
    <w:rsid w:val="00A04F66"/>
    <w:rsid w:val="00A05369"/>
    <w:rsid w:val="00A0536B"/>
    <w:rsid w:val="00A05F3A"/>
    <w:rsid w:val="00A06D71"/>
    <w:rsid w:val="00A07E86"/>
    <w:rsid w:val="00A107B3"/>
    <w:rsid w:val="00A135A7"/>
    <w:rsid w:val="00A13B2B"/>
    <w:rsid w:val="00A13EB7"/>
    <w:rsid w:val="00A14A5C"/>
    <w:rsid w:val="00A14E6C"/>
    <w:rsid w:val="00A16C3C"/>
    <w:rsid w:val="00A203F4"/>
    <w:rsid w:val="00A233F3"/>
    <w:rsid w:val="00A23A7D"/>
    <w:rsid w:val="00A2490F"/>
    <w:rsid w:val="00A2770D"/>
    <w:rsid w:val="00A27FB4"/>
    <w:rsid w:val="00A334A8"/>
    <w:rsid w:val="00A33508"/>
    <w:rsid w:val="00A33DF3"/>
    <w:rsid w:val="00A34AE3"/>
    <w:rsid w:val="00A34C89"/>
    <w:rsid w:val="00A36726"/>
    <w:rsid w:val="00A37337"/>
    <w:rsid w:val="00A37BA7"/>
    <w:rsid w:val="00A4060C"/>
    <w:rsid w:val="00A40DAD"/>
    <w:rsid w:val="00A41314"/>
    <w:rsid w:val="00A4189C"/>
    <w:rsid w:val="00A41BF2"/>
    <w:rsid w:val="00A459FE"/>
    <w:rsid w:val="00A45CFB"/>
    <w:rsid w:val="00A468D1"/>
    <w:rsid w:val="00A502A9"/>
    <w:rsid w:val="00A50E35"/>
    <w:rsid w:val="00A5106C"/>
    <w:rsid w:val="00A52184"/>
    <w:rsid w:val="00A54674"/>
    <w:rsid w:val="00A547AE"/>
    <w:rsid w:val="00A54CED"/>
    <w:rsid w:val="00A54FB8"/>
    <w:rsid w:val="00A55235"/>
    <w:rsid w:val="00A5527C"/>
    <w:rsid w:val="00A5546A"/>
    <w:rsid w:val="00A56B61"/>
    <w:rsid w:val="00A56B8D"/>
    <w:rsid w:val="00A56F56"/>
    <w:rsid w:val="00A57A88"/>
    <w:rsid w:val="00A6242D"/>
    <w:rsid w:val="00A62840"/>
    <w:rsid w:val="00A62B21"/>
    <w:rsid w:val="00A6333B"/>
    <w:rsid w:val="00A63947"/>
    <w:rsid w:val="00A6457A"/>
    <w:rsid w:val="00A656B4"/>
    <w:rsid w:val="00A7090E"/>
    <w:rsid w:val="00A714D1"/>
    <w:rsid w:val="00A715BD"/>
    <w:rsid w:val="00A71FB3"/>
    <w:rsid w:val="00A72BE9"/>
    <w:rsid w:val="00A7335F"/>
    <w:rsid w:val="00A73E5E"/>
    <w:rsid w:val="00A74E4E"/>
    <w:rsid w:val="00A753B1"/>
    <w:rsid w:val="00A76056"/>
    <w:rsid w:val="00A800ED"/>
    <w:rsid w:val="00A82FAA"/>
    <w:rsid w:val="00A83E3A"/>
    <w:rsid w:val="00A83F1A"/>
    <w:rsid w:val="00A84950"/>
    <w:rsid w:val="00A91F59"/>
    <w:rsid w:val="00A924A9"/>
    <w:rsid w:val="00A93595"/>
    <w:rsid w:val="00A94DC4"/>
    <w:rsid w:val="00AA1BF0"/>
    <w:rsid w:val="00AA275D"/>
    <w:rsid w:val="00AA2BB0"/>
    <w:rsid w:val="00AA2F56"/>
    <w:rsid w:val="00AA3043"/>
    <w:rsid w:val="00AA4913"/>
    <w:rsid w:val="00AA59A8"/>
    <w:rsid w:val="00AA6216"/>
    <w:rsid w:val="00AA70E5"/>
    <w:rsid w:val="00AA786D"/>
    <w:rsid w:val="00AB0E0E"/>
    <w:rsid w:val="00AB2A07"/>
    <w:rsid w:val="00AB3484"/>
    <w:rsid w:val="00AB3C87"/>
    <w:rsid w:val="00AB3E58"/>
    <w:rsid w:val="00AB426C"/>
    <w:rsid w:val="00AB44DE"/>
    <w:rsid w:val="00AB778B"/>
    <w:rsid w:val="00AC1F08"/>
    <w:rsid w:val="00AC2E7B"/>
    <w:rsid w:val="00AC3638"/>
    <w:rsid w:val="00AC3E00"/>
    <w:rsid w:val="00AC44FB"/>
    <w:rsid w:val="00AC4DA6"/>
    <w:rsid w:val="00AC5B77"/>
    <w:rsid w:val="00AC5E41"/>
    <w:rsid w:val="00AC6AA0"/>
    <w:rsid w:val="00AC7308"/>
    <w:rsid w:val="00AD0D5E"/>
    <w:rsid w:val="00AD192B"/>
    <w:rsid w:val="00AD31EA"/>
    <w:rsid w:val="00AD48BF"/>
    <w:rsid w:val="00AD52E4"/>
    <w:rsid w:val="00AD76F8"/>
    <w:rsid w:val="00AE10C9"/>
    <w:rsid w:val="00AE20D2"/>
    <w:rsid w:val="00AE2232"/>
    <w:rsid w:val="00AE2497"/>
    <w:rsid w:val="00AE3F35"/>
    <w:rsid w:val="00AE6E02"/>
    <w:rsid w:val="00AE7E8B"/>
    <w:rsid w:val="00AF0138"/>
    <w:rsid w:val="00AF2815"/>
    <w:rsid w:val="00AF2C0C"/>
    <w:rsid w:val="00AF3738"/>
    <w:rsid w:val="00AF43C5"/>
    <w:rsid w:val="00AF5015"/>
    <w:rsid w:val="00AF50F9"/>
    <w:rsid w:val="00AF5EAE"/>
    <w:rsid w:val="00B009D1"/>
    <w:rsid w:val="00B027EF"/>
    <w:rsid w:val="00B03148"/>
    <w:rsid w:val="00B038DE"/>
    <w:rsid w:val="00B1253E"/>
    <w:rsid w:val="00B145E9"/>
    <w:rsid w:val="00B146CB"/>
    <w:rsid w:val="00B14D46"/>
    <w:rsid w:val="00B16AE3"/>
    <w:rsid w:val="00B16B35"/>
    <w:rsid w:val="00B17439"/>
    <w:rsid w:val="00B17F09"/>
    <w:rsid w:val="00B2035E"/>
    <w:rsid w:val="00B203DB"/>
    <w:rsid w:val="00B219F1"/>
    <w:rsid w:val="00B21EEE"/>
    <w:rsid w:val="00B2213C"/>
    <w:rsid w:val="00B23D3A"/>
    <w:rsid w:val="00B23F04"/>
    <w:rsid w:val="00B27470"/>
    <w:rsid w:val="00B303C4"/>
    <w:rsid w:val="00B30637"/>
    <w:rsid w:val="00B30D82"/>
    <w:rsid w:val="00B310C6"/>
    <w:rsid w:val="00B310D6"/>
    <w:rsid w:val="00B31123"/>
    <w:rsid w:val="00B31367"/>
    <w:rsid w:val="00B3365A"/>
    <w:rsid w:val="00B3496F"/>
    <w:rsid w:val="00B34EC3"/>
    <w:rsid w:val="00B353F2"/>
    <w:rsid w:val="00B369B1"/>
    <w:rsid w:val="00B42D9D"/>
    <w:rsid w:val="00B4319B"/>
    <w:rsid w:val="00B434B6"/>
    <w:rsid w:val="00B46F06"/>
    <w:rsid w:val="00B47460"/>
    <w:rsid w:val="00B50D2A"/>
    <w:rsid w:val="00B51707"/>
    <w:rsid w:val="00B528F2"/>
    <w:rsid w:val="00B53173"/>
    <w:rsid w:val="00B5361D"/>
    <w:rsid w:val="00B5413D"/>
    <w:rsid w:val="00B547AD"/>
    <w:rsid w:val="00B54B08"/>
    <w:rsid w:val="00B54D8C"/>
    <w:rsid w:val="00B56FD1"/>
    <w:rsid w:val="00B6059F"/>
    <w:rsid w:val="00B60694"/>
    <w:rsid w:val="00B60791"/>
    <w:rsid w:val="00B628ED"/>
    <w:rsid w:val="00B64936"/>
    <w:rsid w:val="00B66090"/>
    <w:rsid w:val="00B663D2"/>
    <w:rsid w:val="00B6724D"/>
    <w:rsid w:val="00B6798D"/>
    <w:rsid w:val="00B713B0"/>
    <w:rsid w:val="00B72DBD"/>
    <w:rsid w:val="00B743FF"/>
    <w:rsid w:val="00B74D67"/>
    <w:rsid w:val="00B75A1C"/>
    <w:rsid w:val="00B75D1B"/>
    <w:rsid w:val="00B7644B"/>
    <w:rsid w:val="00B77092"/>
    <w:rsid w:val="00B77368"/>
    <w:rsid w:val="00B77A4B"/>
    <w:rsid w:val="00B802F9"/>
    <w:rsid w:val="00B806F3"/>
    <w:rsid w:val="00B80FEA"/>
    <w:rsid w:val="00B8190F"/>
    <w:rsid w:val="00B81C40"/>
    <w:rsid w:val="00B82336"/>
    <w:rsid w:val="00B82D16"/>
    <w:rsid w:val="00B82FDC"/>
    <w:rsid w:val="00B8419D"/>
    <w:rsid w:val="00B85747"/>
    <w:rsid w:val="00B86932"/>
    <w:rsid w:val="00B90447"/>
    <w:rsid w:val="00B9174C"/>
    <w:rsid w:val="00B93D41"/>
    <w:rsid w:val="00B94A35"/>
    <w:rsid w:val="00B94F58"/>
    <w:rsid w:val="00B95101"/>
    <w:rsid w:val="00B955A2"/>
    <w:rsid w:val="00B95E2C"/>
    <w:rsid w:val="00B9699A"/>
    <w:rsid w:val="00B978DC"/>
    <w:rsid w:val="00BA1518"/>
    <w:rsid w:val="00BA4D75"/>
    <w:rsid w:val="00BA5AFE"/>
    <w:rsid w:val="00BA64EF"/>
    <w:rsid w:val="00BA6B0F"/>
    <w:rsid w:val="00BA702B"/>
    <w:rsid w:val="00BA7900"/>
    <w:rsid w:val="00BB1EE2"/>
    <w:rsid w:val="00BB270D"/>
    <w:rsid w:val="00BB2D7A"/>
    <w:rsid w:val="00BB3D08"/>
    <w:rsid w:val="00BB3EB6"/>
    <w:rsid w:val="00BB4167"/>
    <w:rsid w:val="00BB66B9"/>
    <w:rsid w:val="00BB765C"/>
    <w:rsid w:val="00BB7DA7"/>
    <w:rsid w:val="00BC0576"/>
    <w:rsid w:val="00BC1F51"/>
    <w:rsid w:val="00BC20F8"/>
    <w:rsid w:val="00BC4485"/>
    <w:rsid w:val="00BC5978"/>
    <w:rsid w:val="00BC6B74"/>
    <w:rsid w:val="00BD19FF"/>
    <w:rsid w:val="00BD1DA3"/>
    <w:rsid w:val="00BD48DD"/>
    <w:rsid w:val="00BD4FAC"/>
    <w:rsid w:val="00BD5D02"/>
    <w:rsid w:val="00BD6A96"/>
    <w:rsid w:val="00BD6D26"/>
    <w:rsid w:val="00BD772A"/>
    <w:rsid w:val="00BE097F"/>
    <w:rsid w:val="00BE0C24"/>
    <w:rsid w:val="00BE141A"/>
    <w:rsid w:val="00BE2E3E"/>
    <w:rsid w:val="00BE537B"/>
    <w:rsid w:val="00BE6988"/>
    <w:rsid w:val="00BE7243"/>
    <w:rsid w:val="00BF106D"/>
    <w:rsid w:val="00BF3806"/>
    <w:rsid w:val="00BF4FDA"/>
    <w:rsid w:val="00BF50DE"/>
    <w:rsid w:val="00BF6DE8"/>
    <w:rsid w:val="00BF798B"/>
    <w:rsid w:val="00BF7A6A"/>
    <w:rsid w:val="00C00EB7"/>
    <w:rsid w:val="00C00ED6"/>
    <w:rsid w:val="00C01086"/>
    <w:rsid w:val="00C0116F"/>
    <w:rsid w:val="00C021A6"/>
    <w:rsid w:val="00C027DE"/>
    <w:rsid w:val="00C03222"/>
    <w:rsid w:val="00C03E9D"/>
    <w:rsid w:val="00C07745"/>
    <w:rsid w:val="00C07A69"/>
    <w:rsid w:val="00C11B18"/>
    <w:rsid w:val="00C11B8D"/>
    <w:rsid w:val="00C11CCF"/>
    <w:rsid w:val="00C11E61"/>
    <w:rsid w:val="00C11EAC"/>
    <w:rsid w:val="00C12F80"/>
    <w:rsid w:val="00C1730C"/>
    <w:rsid w:val="00C178B4"/>
    <w:rsid w:val="00C17F04"/>
    <w:rsid w:val="00C20109"/>
    <w:rsid w:val="00C20E11"/>
    <w:rsid w:val="00C21728"/>
    <w:rsid w:val="00C21B24"/>
    <w:rsid w:val="00C21C08"/>
    <w:rsid w:val="00C21EC4"/>
    <w:rsid w:val="00C2278B"/>
    <w:rsid w:val="00C2330E"/>
    <w:rsid w:val="00C23BF3"/>
    <w:rsid w:val="00C24667"/>
    <w:rsid w:val="00C251CE"/>
    <w:rsid w:val="00C263E6"/>
    <w:rsid w:val="00C269FA"/>
    <w:rsid w:val="00C26F53"/>
    <w:rsid w:val="00C30CA8"/>
    <w:rsid w:val="00C31162"/>
    <w:rsid w:val="00C32205"/>
    <w:rsid w:val="00C331AC"/>
    <w:rsid w:val="00C338F8"/>
    <w:rsid w:val="00C33A2D"/>
    <w:rsid w:val="00C35496"/>
    <w:rsid w:val="00C354CC"/>
    <w:rsid w:val="00C35DF7"/>
    <w:rsid w:val="00C36DCD"/>
    <w:rsid w:val="00C37016"/>
    <w:rsid w:val="00C37165"/>
    <w:rsid w:val="00C4038A"/>
    <w:rsid w:val="00C4146D"/>
    <w:rsid w:val="00C424AB"/>
    <w:rsid w:val="00C42E15"/>
    <w:rsid w:val="00C43609"/>
    <w:rsid w:val="00C44261"/>
    <w:rsid w:val="00C4493E"/>
    <w:rsid w:val="00C4494E"/>
    <w:rsid w:val="00C44FE7"/>
    <w:rsid w:val="00C450BB"/>
    <w:rsid w:val="00C47298"/>
    <w:rsid w:val="00C47F08"/>
    <w:rsid w:val="00C5030B"/>
    <w:rsid w:val="00C5176B"/>
    <w:rsid w:val="00C52818"/>
    <w:rsid w:val="00C52AC0"/>
    <w:rsid w:val="00C559DF"/>
    <w:rsid w:val="00C55C23"/>
    <w:rsid w:val="00C561B7"/>
    <w:rsid w:val="00C56C58"/>
    <w:rsid w:val="00C56CAB"/>
    <w:rsid w:val="00C576D3"/>
    <w:rsid w:val="00C61F1F"/>
    <w:rsid w:val="00C63322"/>
    <w:rsid w:val="00C63569"/>
    <w:rsid w:val="00C6687C"/>
    <w:rsid w:val="00C67CE8"/>
    <w:rsid w:val="00C703AE"/>
    <w:rsid w:val="00C70BAE"/>
    <w:rsid w:val="00C71247"/>
    <w:rsid w:val="00C74EB7"/>
    <w:rsid w:val="00C75507"/>
    <w:rsid w:val="00C802EC"/>
    <w:rsid w:val="00C80CC1"/>
    <w:rsid w:val="00C8178A"/>
    <w:rsid w:val="00C8185C"/>
    <w:rsid w:val="00C829D7"/>
    <w:rsid w:val="00C82F56"/>
    <w:rsid w:val="00C8349D"/>
    <w:rsid w:val="00C834D8"/>
    <w:rsid w:val="00C83954"/>
    <w:rsid w:val="00C84450"/>
    <w:rsid w:val="00C85C41"/>
    <w:rsid w:val="00C86347"/>
    <w:rsid w:val="00C86526"/>
    <w:rsid w:val="00C8753F"/>
    <w:rsid w:val="00C90611"/>
    <w:rsid w:val="00C92579"/>
    <w:rsid w:val="00C928C3"/>
    <w:rsid w:val="00C92BC6"/>
    <w:rsid w:val="00C936E9"/>
    <w:rsid w:val="00C93AF0"/>
    <w:rsid w:val="00C947A7"/>
    <w:rsid w:val="00C95662"/>
    <w:rsid w:val="00C961B5"/>
    <w:rsid w:val="00C96355"/>
    <w:rsid w:val="00C96F83"/>
    <w:rsid w:val="00C96FFE"/>
    <w:rsid w:val="00C97871"/>
    <w:rsid w:val="00C97F28"/>
    <w:rsid w:val="00CA06EF"/>
    <w:rsid w:val="00CA28FA"/>
    <w:rsid w:val="00CA2988"/>
    <w:rsid w:val="00CA5B26"/>
    <w:rsid w:val="00CA5E9D"/>
    <w:rsid w:val="00CA6A05"/>
    <w:rsid w:val="00CA75F1"/>
    <w:rsid w:val="00CA779E"/>
    <w:rsid w:val="00CB14D2"/>
    <w:rsid w:val="00CB39A8"/>
    <w:rsid w:val="00CB4061"/>
    <w:rsid w:val="00CB632E"/>
    <w:rsid w:val="00CB6498"/>
    <w:rsid w:val="00CB6A7A"/>
    <w:rsid w:val="00CC11B8"/>
    <w:rsid w:val="00CC27F4"/>
    <w:rsid w:val="00CC30E0"/>
    <w:rsid w:val="00CC38BC"/>
    <w:rsid w:val="00CC5329"/>
    <w:rsid w:val="00CC5B63"/>
    <w:rsid w:val="00CC5F3A"/>
    <w:rsid w:val="00CC6155"/>
    <w:rsid w:val="00CC761C"/>
    <w:rsid w:val="00CD0350"/>
    <w:rsid w:val="00CD3EE7"/>
    <w:rsid w:val="00CD4C05"/>
    <w:rsid w:val="00CD51A6"/>
    <w:rsid w:val="00CD5AD5"/>
    <w:rsid w:val="00CD5AF3"/>
    <w:rsid w:val="00CD71A7"/>
    <w:rsid w:val="00CD76AF"/>
    <w:rsid w:val="00CE0114"/>
    <w:rsid w:val="00CE10F7"/>
    <w:rsid w:val="00CE32DA"/>
    <w:rsid w:val="00CE3CC0"/>
    <w:rsid w:val="00CE4F5A"/>
    <w:rsid w:val="00CE541D"/>
    <w:rsid w:val="00CE6515"/>
    <w:rsid w:val="00CF4774"/>
    <w:rsid w:val="00CF48AF"/>
    <w:rsid w:val="00CF52FC"/>
    <w:rsid w:val="00CF6273"/>
    <w:rsid w:val="00CF7CCC"/>
    <w:rsid w:val="00D02B32"/>
    <w:rsid w:val="00D03589"/>
    <w:rsid w:val="00D03EF3"/>
    <w:rsid w:val="00D045EB"/>
    <w:rsid w:val="00D04C69"/>
    <w:rsid w:val="00D06156"/>
    <w:rsid w:val="00D06480"/>
    <w:rsid w:val="00D07ACF"/>
    <w:rsid w:val="00D134CE"/>
    <w:rsid w:val="00D154C0"/>
    <w:rsid w:val="00D17711"/>
    <w:rsid w:val="00D179C8"/>
    <w:rsid w:val="00D2074D"/>
    <w:rsid w:val="00D20BC7"/>
    <w:rsid w:val="00D20BEE"/>
    <w:rsid w:val="00D20FB9"/>
    <w:rsid w:val="00D210F5"/>
    <w:rsid w:val="00D2116A"/>
    <w:rsid w:val="00D21783"/>
    <w:rsid w:val="00D21BB5"/>
    <w:rsid w:val="00D21E3E"/>
    <w:rsid w:val="00D226C3"/>
    <w:rsid w:val="00D22803"/>
    <w:rsid w:val="00D22A51"/>
    <w:rsid w:val="00D233D0"/>
    <w:rsid w:val="00D234E2"/>
    <w:rsid w:val="00D24087"/>
    <w:rsid w:val="00D24A2B"/>
    <w:rsid w:val="00D27709"/>
    <w:rsid w:val="00D3050B"/>
    <w:rsid w:val="00D3153A"/>
    <w:rsid w:val="00D32E35"/>
    <w:rsid w:val="00D33231"/>
    <w:rsid w:val="00D33B9A"/>
    <w:rsid w:val="00D345A1"/>
    <w:rsid w:val="00D36510"/>
    <w:rsid w:val="00D37E85"/>
    <w:rsid w:val="00D416D3"/>
    <w:rsid w:val="00D41BB3"/>
    <w:rsid w:val="00D42665"/>
    <w:rsid w:val="00D42B01"/>
    <w:rsid w:val="00D43B62"/>
    <w:rsid w:val="00D4797C"/>
    <w:rsid w:val="00D47E66"/>
    <w:rsid w:val="00D51521"/>
    <w:rsid w:val="00D52398"/>
    <w:rsid w:val="00D54EF6"/>
    <w:rsid w:val="00D56BF2"/>
    <w:rsid w:val="00D57A4B"/>
    <w:rsid w:val="00D612B8"/>
    <w:rsid w:val="00D612FB"/>
    <w:rsid w:val="00D61A12"/>
    <w:rsid w:val="00D61CD5"/>
    <w:rsid w:val="00D62262"/>
    <w:rsid w:val="00D630C1"/>
    <w:rsid w:val="00D6355D"/>
    <w:rsid w:val="00D63EEB"/>
    <w:rsid w:val="00D64008"/>
    <w:rsid w:val="00D64091"/>
    <w:rsid w:val="00D641B7"/>
    <w:rsid w:val="00D641E7"/>
    <w:rsid w:val="00D64816"/>
    <w:rsid w:val="00D65FA9"/>
    <w:rsid w:val="00D670ED"/>
    <w:rsid w:val="00D70F3B"/>
    <w:rsid w:val="00D7162B"/>
    <w:rsid w:val="00D73586"/>
    <w:rsid w:val="00D741B2"/>
    <w:rsid w:val="00D747AF"/>
    <w:rsid w:val="00D74E26"/>
    <w:rsid w:val="00D752FB"/>
    <w:rsid w:val="00D77130"/>
    <w:rsid w:val="00D77252"/>
    <w:rsid w:val="00D82189"/>
    <w:rsid w:val="00D82B33"/>
    <w:rsid w:val="00D82CC0"/>
    <w:rsid w:val="00D8338E"/>
    <w:rsid w:val="00D83D8C"/>
    <w:rsid w:val="00D847B0"/>
    <w:rsid w:val="00D8480F"/>
    <w:rsid w:val="00D84BFC"/>
    <w:rsid w:val="00D84ED1"/>
    <w:rsid w:val="00D85540"/>
    <w:rsid w:val="00D8590D"/>
    <w:rsid w:val="00D85AE3"/>
    <w:rsid w:val="00D85B07"/>
    <w:rsid w:val="00D86020"/>
    <w:rsid w:val="00D91BD5"/>
    <w:rsid w:val="00D92CA1"/>
    <w:rsid w:val="00D941D8"/>
    <w:rsid w:val="00D94608"/>
    <w:rsid w:val="00D9598D"/>
    <w:rsid w:val="00D96A79"/>
    <w:rsid w:val="00D9735F"/>
    <w:rsid w:val="00DA0CCE"/>
    <w:rsid w:val="00DA0FEB"/>
    <w:rsid w:val="00DA19F0"/>
    <w:rsid w:val="00DA1A1A"/>
    <w:rsid w:val="00DA30C1"/>
    <w:rsid w:val="00DA381D"/>
    <w:rsid w:val="00DA496D"/>
    <w:rsid w:val="00DA7BD3"/>
    <w:rsid w:val="00DB04CF"/>
    <w:rsid w:val="00DB1EED"/>
    <w:rsid w:val="00DB3B06"/>
    <w:rsid w:val="00DB3C6C"/>
    <w:rsid w:val="00DB68E3"/>
    <w:rsid w:val="00DC02B4"/>
    <w:rsid w:val="00DC3710"/>
    <w:rsid w:val="00DC3C7A"/>
    <w:rsid w:val="00DC61CE"/>
    <w:rsid w:val="00DC6930"/>
    <w:rsid w:val="00DC7B51"/>
    <w:rsid w:val="00DD034B"/>
    <w:rsid w:val="00DD1600"/>
    <w:rsid w:val="00DD7A7B"/>
    <w:rsid w:val="00DE2B73"/>
    <w:rsid w:val="00DE3887"/>
    <w:rsid w:val="00DE4120"/>
    <w:rsid w:val="00DE5424"/>
    <w:rsid w:val="00DE630C"/>
    <w:rsid w:val="00DE68E6"/>
    <w:rsid w:val="00DF0D6E"/>
    <w:rsid w:val="00DF0DA3"/>
    <w:rsid w:val="00DF162C"/>
    <w:rsid w:val="00DF2032"/>
    <w:rsid w:val="00DF37F7"/>
    <w:rsid w:val="00DF3CBD"/>
    <w:rsid w:val="00DF425C"/>
    <w:rsid w:val="00DF7CE8"/>
    <w:rsid w:val="00E0009B"/>
    <w:rsid w:val="00E007CC"/>
    <w:rsid w:val="00E0192A"/>
    <w:rsid w:val="00E021E5"/>
    <w:rsid w:val="00E030C1"/>
    <w:rsid w:val="00E0387A"/>
    <w:rsid w:val="00E039F4"/>
    <w:rsid w:val="00E0462A"/>
    <w:rsid w:val="00E06942"/>
    <w:rsid w:val="00E075F2"/>
    <w:rsid w:val="00E0762E"/>
    <w:rsid w:val="00E07DBB"/>
    <w:rsid w:val="00E16E4B"/>
    <w:rsid w:val="00E17400"/>
    <w:rsid w:val="00E175BE"/>
    <w:rsid w:val="00E204B8"/>
    <w:rsid w:val="00E2092E"/>
    <w:rsid w:val="00E21CA8"/>
    <w:rsid w:val="00E22D03"/>
    <w:rsid w:val="00E23EA3"/>
    <w:rsid w:val="00E2644E"/>
    <w:rsid w:val="00E26779"/>
    <w:rsid w:val="00E30BA6"/>
    <w:rsid w:val="00E311EB"/>
    <w:rsid w:val="00E31FB9"/>
    <w:rsid w:val="00E3270C"/>
    <w:rsid w:val="00E32FBF"/>
    <w:rsid w:val="00E33C78"/>
    <w:rsid w:val="00E3444B"/>
    <w:rsid w:val="00E34A49"/>
    <w:rsid w:val="00E34F41"/>
    <w:rsid w:val="00E3537A"/>
    <w:rsid w:val="00E41DB6"/>
    <w:rsid w:val="00E42A2A"/>
    <w:rsid w:val="00E42DB5"/>
    <w:rsid w:val="00E44F28"/>
    <w:rsid w:val="00E44FFC"/>
    <w:rsid w:val="00E45966"/>
    <w:rsid w:val="00E45E65"/>
    <w:rsid w:val="00E470BB"/>
    <w:rsid w:val="00E47E08"/>
    <w:rsid w:val="00E51AE7"/>
    <w:rsid w:val="00E52412"/>
    <w:rsid w:val="00E529BF"/>
    <w:rsid w:val="00E53D87"/>
    <w:rsid w:val="00E54036"/>
    <w:rsid w:val="00E54F88"/>
    <w:rsid w:val="00E55064"/>
    <w:rsid w:val="00E57B12"/>
    <w:rsid w:val="00E57C71"/>
    <w:rsid w:val="00E57E83"/>
    <w:rsid w:val="00E604B0"/>
    <w:rsid w:val="00E60AB9"/>
    <w:rsid w:val="00E6104B"/>
    <w:rsid w:val="00E6206B"/>
    <w:rsid w:val="00E637E7"/>
    <w:rsid w:val="00E64AEB"/>
    <w:rsid w:val="00E671C5"/>
    <w:rsid w:val="00E675E0"/>
    <w:rsid w:val="00E67625"/>
    <w:rsid w:val="00E67A51"/>
    <w:rsid w:val="00E7013A"/>
    <w:rsid w:val="00E70A29"/>
    <w:rsid w:val="00E713BD"/>
    <w:rsid w:val="00E766A6"/>
    <w:rsid w:val="00E767B4"/>
    <w:rsid w:val="00E7780D"/>
    <w:rsid w:val="00E77AE6"/>
    <w:rsid w:val="00E81684"/>
    <w:rsid w:val="00E81CA5"/>
    <w:rsid w:val="00E81E1F"/>
    <w:rsid w:val="00E828B4"/>
    <w:rsid w:val="00E84F67"/>
    <w:rsid w:val="00E93F5C"/>
    <w:rsid w:val="00E943E7"/>
    <w:rsid w:val="00E97805"/>
    <w:rsid w:val="00EA019A"/>
    <w:rsid w:val="00EA11EF"/>
    <w:rsid w:val="00EA218B"/>
    <w:rsid w:val="00EA3E52"/>
    <w:rsid w:val="00EA6E3F"/>
    <w:rsid w:val="00EA6F05"/>
    <w:rsid w:val="00EA7542"/>
    <w:rsid w:val="00EA7D7C"/>
    <w:rsid w:val="00EB24FE"/>
    <w:rsid w:val="00EB343A"/>
    <w:rsid w:val="00EB3EA8"/>
    <w:rsid w:val="00EB3F34"/>
    <w:rsid w:val="00EB6EFB"/>
    <w:rsid w:val="00EB75D5"/>
    <w:rsid w:val="00EC0E57"/>
    <w:rsid w:val="00EC163A"/>
    <w:rsid w:val="00EC336B"/>
    <w:rsid w:val="00EC3574"/>
    <w:rsid w:val="00EC4871"/>
    <w:rsid w:val="00EC4F94"/>
    <w:rsid w:val="00EC6023"/>
    <w:rsid w:val="00EC6C33"/>
    <w:rsid w:val="00ED08CD"/>
    <w:rsid w:val="00ED08EC"/>
    <w:rsid w:val="00ED0A02"/>
    <w:rsid w:val="00ED2311"/>
    <w:rsid w:val="00ED25F4"/>
    <w:rsid w:val="00ED26CF"/>
    <w:rsid w:val="00ED340B"/>
    <w:rsid w:val="00ED54D5"/>
    <w:rsid w:val="00ED5D2B"/>
    <w:rsid w:val="00ED79A5"/>
    <w:rsid w:val="00EE0275"/>
    <w:rsid w:val="00EE19A9"/>
    <w:rsid w:val="00EE1CF9"/>
    <w:rsid w:val="00EE4358"/>
    <w:rsid w:val="00EE50CE"/>
    <w:rsid w:val="00EE51E9"/>
    <w:rsid w:val="00EE51F5"/>
    <w:rsid w:val="00EE796E"/>
    <w:rsid w:val="00EE7A4F"/>
    <w:rsid w:val="00EF2084"/>
    <w:rsid w:val="00EF5FC9"/>
    <w:rsid w:val="00EF7F35"/>
    <w:rsid w:val="00F00D72"/>
    <w:rsid w:val="00F011AE"/>
    <w:rsid w:val="00F019F4"/>
    <w:rsid w:val="00F0298D"/>
    <w:rsid w:val="00F02DAC"/>
    <w:rsid w:val="00F037D9"/>
    <w:rsid w:val="00F0392F"/>
    <w:rsid w:val="00F03DB3"/>
    <w:rsid w:val="00F03EB0"/>
    <w:rsid w:val="00F058FE"/>
    <w:rsid w:val="00F10845"/>
    <w:rsid w:val="00F1102A"/>
    <w:rsid w:val="00F11626"/>
    <w:rsid w:val="00F118DB"/>
    <w:rsid w:val="00F1478C"/>
    <w:rsid w:val="00F15BBC"/>
    <w:rsid w:val="00F16B25"/>
    <w:rsid w:val="00F22B76"/>
    <w:rsid w:val="00F2313A"/>
    <w:rsid w:val="00F23B75"/>
    <w:rsid w:val="00F31A39"/>
    <w:rsid w:val="00F331DF"/>
    <w:rsid w:val="00F33551"/>
    <w:rsid w:val="00F3367D"/>
    <w:rsid w:val="00F3449F"/>
    <w:rsid w:val="00F34AF3"/>
    <w:rsid w:val="00F351EA"/>
    <w:rsid w:val="00F36177"/>
    <w:rsid w:val="00F36619"/>
    <w:rsid w:val="00F425CF"/>
    <w:rsid w:val="00F427AF"/>
    <w:rsid w:val="00F44AF7"/>
    <w:rsid w:val="00F44CBC"/>
    <w:rsid w:val="00F458CD"/>
    <w:rsid w:val="00F46536"/>
    <w:rsid w:val="00F47FB2"/>
    <w:rsid w:val="00F5096E"/>
    <w:rsid w:val="00F50DC7"/>
    <w:rsid w:val="00F51468"/>
    <w:rsid w:val="00F515D9"/>
    <w:rsid w:val="00F51F7F"/>
    <w:rsid w:val="00F523CF"/>
    <w:rsid w:val="00F54C30"/>
    <w:rsid w:val="00F55862"/>
    <w:rsid w:val="00F55B9F"/>
    <w:rsid w:val="00F55D06"/>
    <w:rsid w:val="00F56020"/>
    <w:rsid w:val="00F56271"/>
    <w:rsid w:val="00F6144B"/>
    <w:rsid w:val="00F631B1"/>
    <w:rsid w:val="00F632DD"/>
    <w:rsid w:val="00F64242"/>
    <w:rsid w:val="00F65146"/>
    <w:rsid w:val="00F655CD"/>
    <w:rsid w:val="00F661B3"/>
    <w:rsid w:val="00F66B91"/>
    <w:rsid w:val="00F70175"/>
    <w:rsid w:val="00F70AC0"/>
    <w:rsid w:val="00F71221"/>
    <w:rsid w:val="00F72093"/>
    <w:rsid w:val="00F72B99"/>
    <w:rsid w:val="00F747CD"/>
    <w:rsid w:val="00F75F5C"/>
    <w:rsid w:val="00F76C15"/>
    <w:rsid w:val="00F813FB"/>
    <w:rsid w:val="00F821A6"/>
    <w:rsid w:val="00F82CFD"/>
    <w:rsid w:val="00F84634"/>
    <w:rsid w:val="00F8679C"/>
    <w:rsid w:val="00F877E2"/>
    <w:rsid w:val="00F91DDF"/>
    <w:rsid w:val="00F93D79"/>
    <w:rsid w:val="00F96F3F"/>
    <w:rsid w:val="00F97B1F"/>
    <w:rsid w:val="00FA1FC7"/>
    <w:rsid w:val="00FA2654"/>
    <w:rsid w:val="00FA26E4"/>
    <w:rsid w:val="00FA3550"/>
    <w:rsid w:val="00FA3D3C"/>
    <w:rsid w:val="00FA5787"/>
    <w:rsid w:val="00FA6498"/>
    <w:rsid w:val="00FA6857"/>
    <w:rsid w:val="00FA6B76"/>
    <w:rsid w:val="00FB060C"/>
    <w:rsid w:val="00FB21C7"/>
    <w:rsid w:val="00FB3B8A"/>
    <w:rsid w:val="00FB7CCB"/>
    <w:rsid w:val="00FC1F71"/>
    <w:rsid w:val="00FC2046"/>
    <w:rsid w:val="00FC2161"/>
    <w:rsid w:val="00FC2C7D"/>
    <w:rsid w:val="00FC32DC"/>
    <w:rsid w:val="00FC688E"/>
    <w:rsid w:val="00FD05B8"/>
    <w:rsid w:val="00FD0865"/>
    <w:rsid w:val="00FD1286"/>
    <w:rsid w:val="00FD3509"/>
    <w:rsid w:val="00FD5EBF"/>
    <w:rsid w:val="00FD6C2B"/>
    <w:rsid w:val="00FE0111"/>
    <w:rsid w:val="00FE1FFE"/>
    <w:rsid w:val="00FE3E09"/>
    <w:rsid w:val="00FE5244"/>
    <w:rsid w:val="00FE53DF"/>
    <w:rsid w:val="00FE53E6"/>
    <w:rsid w:val="00FE5F93"/>
    <w:rsid w:val="00FE6B6F"/>
    <w:rsid w:val="00FE70E6"/>
    <w:rsid w:val="00FF0EBF"/>
    <w:rsid w:val="00FF1D58"/>
    <w:rsid w:val="00FF2650"/>
    <w:rsid w:val="00FF2ABB"/>
    <w:rsid w:val="00FF4D69"/>
    <w:rsid w:val="00FF5290"/>
    <w:rsid w:val="00FF5BD8"/>
    <w:rsid w:val="00FF61B8"/>
    <w:rsid w:val="00FF635E"/>
    <w:rsid w:val="00FF7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39787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2CA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17C39"/>
    <w:pPr>
      <w:ind w:leftChars="400" w:left="800"/>
    </w:pPr>
  </w:style>
  <w:style w:type="character" w:styleId="a4">
    <w:name w:val="Hyperlink"/>
    <w:basedOn w:val="a0"/>
    <w:uiPriority w:val="99"/>
    <w:unhideWhenUsed/>
    <w:rsid w:val="00B1253E"/>
    <w:rPr>
      <w:color w:val="0563C1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A4060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4060C"/>
  </w:style>
  <w:style w:type="paragraph" w:styleId="a6">
    <w:name w:val="footer"/>
    <w:basedOn w:val="a"/>
    <w:link w:val="Char0"/>
    <w:uiPriority w:val="99"/>
    <w:unhideWhenUsed/>
    <w:rsid w:val="00A4060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4060C"/>
  </w:style>
  <w:style w:type="character" w:styleId="a7">
    <w:name w:val="line number"/>
    <w:basedOn w:val="a0"/>
    <w:uiPriority w:val="99"/>
    <w:semiHidden/>
    <w:unhideWhenUsed/>
    <w:rsid w:val="00A4060C"/>
  </w:style>
  <w:style w:type="paragraph" w:styleId="a8">
    <w:name w:val="Balloon Text"/>
    <w:basedOn w:val="a"/>
    <w:link w:val="Char1"/>
    <w:uiPriority w:val="99"/>
    <w:semiHidden/>
    <w:unhideWhenUsed/>
    <w:rsid w:val="00CD3EE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CD3EE7"/>
    <w:rPr>
      <w:rFonts w:asciiTheme="majorHAnsi" w:eastAsiaTheme="majorEastAsia" w:hAnsiTheme="majorHAnsi" w:cstheme="majorBidi"/>
      <w:sz w:val="18"/>
      <w:szCs w:val="18"/>
    </w:rPr>
  </w:style>
  <w:style w:type="character" w:customStyle="1" w:styleId="tlid-translation">
    <w:name w:val="tlid-translation"/>
    <w:basedOn w:val="a0"/>
    <w:rsid w:val="003F68A8"/>
  </w:style>
  <w:style w:type="paragraph" w:customStyle="1" w:styleId="EndNoteBibliographyTitle">
    <w:name w:val="EndNote Bibliography Title"/>
    <w:basedOn w:val="a"/>
    <w:link w:val="EndNoteBibliographyTitleChar"/>
    <w:rsid w:val="00472C67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472C67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472C67"/>
    <w:pPr>
      <w:spacing w:line="24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472C67"/>
    <w:rPr>
      <w:rFonts w:ascii="Times New Roman" w:eastAsia="맑은 고딕" w:hAnsi="Times New Roman" w:cs="Times New Roman"/>
      <w:noProof/>
      <w:sz w:val="24"/>
    </w:rPr>
  </w:style>
  <w:style w:type="character" w:styleId="a9">
    <w:name w:val="annotation reference"/>
    <w:basedOn w:val="a0"/>
    <w:uiPriority w:val="99"/>
    <w:semiHidden/>
    <w:unhideWhenUsed/>
    <w:rsid w:val="005165C0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5165C0"/>
    <w:pPr>
      <w:jc w:val="left"/>
    </w:pPr>
  </w:style>
  <w:style w:type="character" w:customStyle="1" w:styleId="Char2">
    <w:name w:val="메모 텍스트 Char"/>
    <w:basedOn w:val="a0"/>
    <w:link w:val="aa"/>
    <w:uiPriority w:val="99"/>
    <w:rsid w:val="005165C0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5165C0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5165C0"/>
    <w:rPr>
      <w:b/>
      <w:bCs/>
    </w:rPr>
  </w:style>
  <w:style w:type="paragraph" w:styleId="ac">
    <w:name w:val="Revision"/>
    <w:hidden/>
    <w:uiPriority w:val="99"/>
    <w:semiHidden/>
    <w:rsid w:val="00C928C3"/>
    <w:pPr>
      <w:spacing w:after="0" w:line="240" w:lineRule="auto"/>
      <w:jc w:val="left"/>
    </w:pPr>
  </w:style>
  <w:style w:type="table" w:styleId="ad">
    <w:name w:val="Table Grid"/>
    <w:basedOn w:val="a1"/>
    <w:uiPriority w:val="39"/>
    <w:rsid w:val="003609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e">
    <w:name w:val="바탕글"/>
    <w:basedOn w:val="a"/>
    <w:link w:val="Char4"/>
    <w:rsid w:val="00120242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Char4">
    <w:name w:val="바탕글 Char"/>
    <w:basedOn w:val="a0"/>
    <w:link w:val="ae"/>
    <w:rsid w:val="00120242"/>
    <w:rPr>
      <w:rFonts w:ascii="굴림" w:eastAsia="굴림" w:hAnsi="굴림" w:cs="굴림"/>
      <w:color w:val="000000"/>
      <w:kern w:val="0"/>
      <w:szCs w:val="20"/>
    </w:rPr>
  </w:style>
  <w:style w:type="character" w:styleId="af">
    <w:name w:val="FollowedHyperlink"/>
    <w:basedOn w:val="a0"/>
    <w:uiPriority w:val="99"/>
    <w:semiHidden/>
    <w:unhideWhenUsed/>
    <w:rsid w:val="00E675E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416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80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87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0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964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2897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37959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05810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6902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591999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18783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325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43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75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43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076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9804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4402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2266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51292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258505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64243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582737-66BC-40CB-B42F-649EACCF6E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9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8-29T12:20:00Z</dcterms:created>
  <dcterms:modified xsi:type="dcterms:W3CDTF">2019-08-29T12:20:00Z</dcterms:modified>
</cp:coreProperties>
</file>